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B1CB0" w14:textId="271DE36D" w:rsidR="006374F5" w:rsidRPr="00FD5A64" w:rsidRDefault="00995E8B" w:rsidP="006374F5">
      <w:pPr>
        <w:widowControl/>
        <w:spacing w:line="360" w:lineRule="auto"/>
        <w:jc w:val="left"/>
        <w:rPr>
          <w:rFonts w:ascii="Times New Roman" w:hAnsi="Times New Roman" w:cs="Times New Roman"/>
          <w:b/>
          <w:sz w:val="22"/>
        </w:rPr>
      </w:pPr>
      <w:r w:rsidRPr="006374F5">
        <w:rPr>
          <w:rFonts w:ascii="Times New Roman" w:hAnsi="Times New Roman" w:cs="Times New Roman"/>
          <w:b/>
          <w:sz w:val="22"/>
        </w:rPr>
        <w:t xml:space="preserve">Supplementary </w:t>
      </w:r>
      <w:r w:rsidR="006374F5" w:rsidRPr="006374F5">
        <w:rPr>
          <w:rFonts w:ascii="Times New Roman" w:hAnsi="Times New Roman" w:cs="Times New Roman"/>
          <w:b/>
          <w:sz w:val="22"/>
        </w:rPr>
        <w:t xml:space="preserve">figures and </w:t>
      </w:r>
      <w:r w:rsidRPr="006374F5">
        <w:rPr>
          <w:rFonts w:ascii="Times New Roman" w:hAnsi="Times New Roman" w:cs="Times New Roman"/>
          <w:b/>
          <w:sz w:val="22"/>
        </w:rPr>
        <w:t>legends</w:t>
      </w:r>
      <w:r w:rsidR="006374F5" w:rsidRPr="00FD5A64">
        <w:rPr>
          <w:rFonts w:ascii="Times New Roman" w:hAnsi="Times New Roman" w:cs="Times New Roman"/>
          <w:b/>
          <w:sz w:val="22"/>
        </w:rPr>
        <w:t>Supplementary Figure 1. Formation of beige adipose tissue (BeAT) induced by prolonged cold stimulation.</w:t>
      </w:r>
    </w:p>
    <w:p w14:paraId="41E842B6" w14:textId="77777777" w:rsidR="006374F5" w:rsidRPr="00FD5A64" w:rsidRDefault="006374F5" w:rsidP="006374F5">
      <w:pPr>
        <w:adjustRightInd w:val="0"/>
        <w:snapToGrid w:val="0"/>
        <w:spacing w:line="360" w:lineRule="auto"/>
        <w:rPr>
          <w:rFonts w:ascii="Times New Roman" w:hAnsi="Times New Roman" w:cs="Times New Roman"/>
          <w:bCs/>
          <w:sz w:val="22"/>
        </w:rPr>
      </w:pPr>
      <w:r w:rsidRPr="00FD5A64">
        <w:rPr>
          <w:rFonts w:ascii="Times New Roman" w:hAnsi="Times New Roman" w:cs="Times New Roman"/>
          <w:bCs/>
          <w:sz w:val="22"/>
        </w:rPr>
        <w:t>(A) Gross view of the subcutaneous white adipose tissue (WAT) undergoing browning induced by prolonged cold stimulation. Scale bars, 500 μm.</w:t>
      </w:r>
      <w:r w:rsidRPr="00FD5A64">
        <w:rPr>
          <w:rFonts w:ascii="Times New Roman" w:hAnsi="Times New Roman" w:cs="Times New Roman" w:hint="eastAsia"/>
          <w:bCs/>
          <w:sz w:val="22"/>
        </w:rPr>
        <w:t xml:space="preserve"> </w:t>
      </w:r>
      <w:r w:rsidRPr="00FD5A64">
        <w:rPr>
          <w:rFonts w:ascii="Times New Roman" w:hAnsi="Times New Roman" w:cs="Times New Roman"/>
          <w:bCs/>
          <w:sz w:val="22"/>
        </w:rPr>
        <w:t>(B) Quantification of the weight of WAT and brown adipose tissue (BAT) with the prolonged cold stimulation.</w:t>
      </w:r>
      <w:r w:rsidRPr="00FD5A64">
        <w:rPr>
          <w:rFonts w:ascii="Times New Roman" w:hAnsi="Times New Roman" w:cs="Times New Roman" w:hint="eastAsia"/>
          <w:bCs/>
          <w:sz w:val="22"/>
        </w:rPr>
        <w:t xml:space="preserve"> </w:t>
      </w:r>
      <w:r w:rsidRPr="00FD5A64">
        <w:rPr>
          <w:rFonts w:ascii="Times New Roman" w:hAnsi="Times New Roman" w:cs="Times New Roman"/>
          <w:bCs/>
          <w:sz w:val="22"/>
        </w:rPr>
        <w:t>(C) Representative H&amp;E staining</w:t>
      </w:r>
      <w:r w:rsidRPr="00FD5A64">
        <w:rPr>
          <w:rFonts w:ascii="Times New Roman" w:hAnsi="Times New Roman" w:cs="Times New Roman" w:hint="eastAsia"/>
          <w:bCs/>
          <w:sz w:val="22"/>
        </w:rPr>
        <w:t xml:space="preserve"> </w:t>
      </w:r>
      <w:r w:rsidRPr="00FD5A64">
        <w:rPr>
          <w:rFonts w:ascii="Times New Roman" w:hAnsi="Times New Roman" w:cs="Times New Roman"/>
          <w:bCs/>
          <w:sz w:val="22"/>
        </w:rPr>
        <w:t>images of the subcutaneous WAT with the prolonged cold stimulation. Scale bars, 50 μm.</w:t>
      </w:r>
    </w:p>
    <w:p w14:paraId="0654117E" w14:textId="77777777" w:rsidR="006374F5" w:rsidRPr="00FD5A64" w:rsidRDefault="006374F5" w:rsidP="006374F5">
      <w:pPr>
        <w:widowControl/>
        <w:adjustRightInd w:val="0"/>
        <w:snapToGrid w:val="0"/>
        <w:spacing w:line="360" w:lineRule="auto"/>
        <w:rPr>
          <w:rFonts w:ascii="Times New Roman" w:hAnsi="Times New Roman" w:cs="Times New Roman"/>
          <w:bCs/>
          <w:sz w:val="22"/>
        </w:rPr>
      </w:pPr>
      <w:r w:rsidRPr="00FD5A64">
        <w:rPr>
          <w:rFonts w:ascii="Times New Roman" w:hAnsi="Times New Roman" w:cs="Times New Roman"/>
          <w:bCs/>
          <w:sz w:val="22"/>
        </w:rPr>
        <w:br w:type="page"/>
      </w:r>
    </w:p>
    <w:p w14:paraId="622FCC4A" w14:textId="064E3B03" w:rsidR="006374F5" w:rsidRPr="00FD5A64" w:rsidRDefault="006374F5" w:rsidP="006374F5">
      <w:pPr>
        <w:adjustRightInd w:val="0"/>
        <w:snapToGrid w:val="0"/>
        <w:spacing w:line="360" w:lineRule="auto"/>
        <w:rPr>
          <w:rFonts w:ascii="Times New Roman" w:hAnsi="Times New Roman" w:cs="Times New Roman"/>
          <w:b/>
          <w:sz w:val="22"/>
        </w:rPr>
      </w:pPr>
      <w:r w:rsidRPr="00FD5A64">
        <w:rPr>
          <w:rFonts w:ascii="Times New Roman" w:hAnsi="Times New Roman" w:cs="Times New Roman"/>
          <w:b/>
          <w:sz w:val="22"/>
        </w:rPr>
        <w:lastRenderedPageBreak/>
        <w:t>Supplementary Figure 2. Establishment of high-fat diet (HFD)-induced nonalcoholic fatty liver disease (NAFLD) model and the application of systemically injected AT-derived extracellular vesicles (AT-EVs).</w:t>
      </w:r>
    </w:p>
    <w:p w14:paraId="5EBD1197" w14:textId="77777777" w:rsidR="006374F5" w:rsidRPr="00FD5A64" w:rsidRDefault="006374F5" w:rsidP="006374F5">
      <w:pPr>
        <w:adjustRightInd w:val="0"/>
        <w:snapToGrid w:val="0"/>
        <w:spacing w:line="360" w:lineRule="auto"/>
        <w:rPr>
          <w:rFonts w:ascii="Times New Roman" w:hAnsi="Times New Roman" w:cs="Times New Roman"/>
          <w:bCs/>
          <w:sz w:val="22"/>
        </w:rPr>
      </w:pPr>
      <w:r w:rsidRPr="00FD5A64">
        <w:rPr>
          <w:rFonts w:ascii="Times New Roman" w:hAnsi="Times New Roman" w:cs="Times New Roman"/>
          <w:bCs/>
          <w:sz w:val="22"/>
        </w:rPr>
        <w:t xml:space="preserve">Four-week-old male </w:t>
      </w:r>
      <w:r w:rsidRPr="00FD5A64">
        <w:rPr>
          <w:rFonts w:ascii="Times New Roman" w:hAnsi="Times New Roman" w:cs="Times New Roman"/>
          <w:sz w:val="22"/>
        </w:rPr>
        <w:t>C57BL/6J</w:t>
      </w:r>
      <w:r w:rsidRPr="00FD5A64">
        <w:rPr>
          <w:rFonts w:ascii="Times New Roman" w:hAnsi="Times New Roman" w:cs="Times New Roman"/>
          <w:bCs/>
          <w:sz w:val="22"/>
        </w:rPr>
        <w:t xml:space="preserve"> mice were placed on a HFD or a normal chow diet during the whole process of the experiment. </w:t>
      </w:r>
      <w:r w:rsidRPr="00FD5A64">
        <w:rPr>
          <w:rFonts w:ascii="Times New Roman" w:hAnsi="Times New Roman" w:cs="Times New Roman"/>
          <w:sz w:val="22"/>
        </w:rPr>
        <w:t>After 4 weeks of HFD feeding, the mice were intravenously administrated with BeAT-derived EVs (BeEVs), BAT-derived EVs (BEVs), WAT-derived EVs (WEVs) (appropriately 100 μg based on protein measurement) or equivalent amount of PBS once a week for 8 weeks.</w:t>
      </w:r>
      <w:r w:rsidRPr="00FD5A64">
        <w:rPr>
          <w:rFonts w:ascii="Times New Roman" w:hAnsi="Times New Roman" w:cs="Times New Roman"/>
          <w:bCs/>
          <w:sz w:val="22"/>
        </w:rPr>
        <w:t xml:space="preserve"> Systematic assays were conducted at the indicated times.</w:t>
      </w:r>
    </w:p>
    <w:p w14:paraId="1658BE7A" w14:textId="77777777" w:rsidR="006374F5" w:rsidRPr="00FD5A64" w:rsidRDefault="006374F5" w:rsidP="006374F5">
      <w:pPr>
        <w:widowControl/>
        <w:adjustRightInd w:val="0"/>
        <w:snapToGrid w:val="0"/>
        <w:spacing w:line="360" w:lineRule="auto"/>
        <w:rPr>
          <w:rFonts w:ascii="Times New Roman" w:hAnsi="Times New Roman" w:cs="Times New Roman"/>
          <w:bCs/>
          <w:sz w:val="22"/>
        </w:rPr>
      </w:pPr>
      <w:r w:rsidRPr="00FD5A64">
        <w:rPr>
          <w:rFonts w:ascii="Times New Roman" w:hAnsi="Times New Roman" w:cs="Times New Roman"/>
          <w:bCs/>
          <w:sz w:val="22"/>
        </w:rPr>
        <w:br w:type="page"/>
      </w:r>
    </w:p>
    <w:p w14:paraId="65900205" w14:textId="271E6061" w:rsidR="006374F5" w:rsidRPr="00FD5A64" w:rsidRDefault="006374F5" w:rsidP="006374F5">
      <w:pPr>
        <w:adjustRightInd w:val="0"/>
        <w:snapToGrid w:val="0"/>
        <w:spacing w:line="360" w:lineRule="auto"/>
        <w:rPr>
          <w:rFonts w:ascii="Times New Roman" w:hAnsi="Times New Roman" w:cs="Times New Roman"/>
          <w:b/>
          <w:sz w:val="22"/>
        </w:rPr>
      </w:pPr>
      <w:r w:rsidRPr="00FD5A64">
        <w:rPr>
          <w:rFonts w:ascii="Times New Roman" w:hAnsi="Times New Roman" w:cs="Times New Roman"/>
          <w:b/>
          <w:sz w:val="22"/>
        </w:rPr>
        <w:lastRenderedPageBreak/>
        <w:t>Supplementary Figure 3. Biosecurity analysis of the exogenously injected BeEVs.</w:t>
      </w:r>
    </w:p>
    <w:p w14:paraId="60AA6064" w14:textId="77777777" w:rsidR="006374F5" w:rsidRPr="00FD5A64" w:rsidRDefault="006374F5" w:rsidP="006374F5">
      <w:pPr>
        <w:adjustRightInd w:val="0"/>
        <w:snapToGrid w:val="0"/>
        <w:spacing w:line="360" w:lineRule="auto"/>
        <w:rPr>
          <w:rFonts w:ascii="Times New Roman" w:hAnsi="Times New Roman" w:cs="Times New Roman"/>
          <w:bCs/>
          <w:sz w:val="22"/>
        </w:rPr>
      </w:pPr>
      <w:r w:rsidRPr="00FD5A64">
        <w:rPr>
          <w:rFonts w:ascii="Times New Roman" w:hAnsi="Times New Roman" w:cs="Times New Roman"/>
          <w:bCs/>
          <w:sz w:val="22"/>
        </w:rPr>
        <w:t>(A) Representative H&amp;E staining</w:t>
      </w:r>
      <w:r w:rsidRPr="00FD5A64">
        <w:rPr>
          <w:rFonts w:ascii="Times New Roman" w:hAnsi="Times New Roman" w:cs="Times New Roman" w:hint="eastAsia"/>
          <w:bCs/>
          <w:sz w:val="22"/>
        </w:rPr>
        <w:t xml:space="preserve"> </w:t>
      </w:r>
      <w:r w:rsidRPr="00FD5A64">
        <w:rPr>
          <w:rFonts w:ascii="Times New Roman" w:hAnsi="Times New Roman" w:cs="Times New Roman"/>
          <w:bCs/>
          <w:sz w:val="22"/>
        </w:rPr>
        <w:t>images of the heart tissue in indicated groups. Scale bars, 500 μm. (B) Representative H&amp;E staining</w:t>
      </w:r>
      <w:r w:rsidRPr="00FD5A64">
        <w:rPr>
          <w:rFonts w:ascii="Times New Roman" w:hAnsi="Times New Roman" w:cs="Times New Roman" w:hint="eastAsia"/>
          <w:bCs/>
          <w:sz w:val="22"/>
        </w:rPr>
        <w:t xml:space="preserve"> </w:t>
      </w:r>
      <w:r w:rsidRPr="00FD5A64">
        <w:rPr>
          <w:rFonts w:ascii="Times New Roman" w:hAnsi="Times New Roman" w:cs="Times New Roman"/>
          <w:bCs/>
          <w:sz w:val="22"/>
        </w:rPr>
        <w:t>images of the spleen tissue in indicated groups. Scale bars,100 μm. (C) Representative H&amp;E staining</w:t>
      </w:r>
      <w:r w:rsidRPr="00FD5A64">
        <w:rPr>
          <w:rFonts w:ascii="Times New Roman" w:hAnsi="Times New Roman" w:cs="Times New Roman" w:hint="eastAsia"/>
          <w:bCs/>
          <w:sz w:val="22"/>
        </w:rPr>
        <w:t xml:space="preserve"> </w:t>
      </w:r>
      <w:r w:rsidRPr="00FD5A64">
        <w:rPr>
          <w:rFonts w:ascii="Times New Roman" w:hAnsi="Times New Roman" w:cs="Times New Roman"/>
          <w:bCs/>
          <w:sz w:val="22"/>
        </w:rPr>
        <w:t>images of the lung tissue in indicated groups. Scale bars, 100 μm. (D) Representative H&amp;E staining</w:t>
      </w:r>
      <w:r w:rsidRPr="00FD5A64">
        <w:rPr>
          <w:rFonts w:ascii="Times New Roman" w:hAnsi="Times New Roman" w:cs="Times New Roman" w:hint="eastAsia"/>
          <w:bCs/>
          <w:sz w:val="22"/>
        </w:rPr>
        <w:t xml:space="preserve"> </w:t>
      </w:r>
      <w:r w:rsidRPr="00FD5A64">
        <w:rPr>
          <w:rFonts w:ascii="Times New Roman" w:hAnsi="Times New Roman" w:cs="Times New Roman"/>
          <w:bCs/>
          <w:sz w:val="22"/>
        </w:rPr>
        <w:t xml:space="preserve">images of the kidney tissue in indicated groups. Scale bars, 100 μm. (E) Quantification of the weight of the heart, spleen, lung and kidney in indicated groups. Data are presented as mean ± SD. Statistical analyses are performed by One-way ANOVA with Tukey’s post hoc test. ns, </w:t>
      </w:r>
      <w:r w:rsidRPr="00FD5A64">
        <w:rPr>
          <w:rFonts w:ascii="Times New Roman" w:hAnsi="Times New Roman" w:cs="Times New Roman"/>
          <w:bCs/>
          <w:i/>
          <w:iCs/>
          <w:sz w:val="22"/>
        </w:rPr>
        <w:t>P</w:t>
      </w:r>
      <w:r w:rsidRPr="00FD5A64">
        <w:rPr>
          <w:rFonts w:ascii="Times New Roman" w:hAnsi="Times New Roman" w:cs="Times New Roman"/>
          <w:bCs/>
          <w:sz w:val="22"/>
        </w:rPr>
        <w:t xml:space="preserve"> &gt; 0.05.</w:t>
      </w:r>
    </w:p>
    <w:p w14:paraId="6DBAD3C9" w14:textId="1E73F432" w:rsidR="00716C0A" w:rsidRPr="00131EEC" w:rsidRDefault="00716C0A" w:rsidP="00B95030">
      <w:pPr>
        <w:widowControl/>
        <w:spacing w:line="480" w:lineRule="auto"/>
        <w:rPr>
          <w:rFonts w:ascii="Times New Roman" w:hAnsi="Times New Roman" w:cs="Times New Roman" w:hint="eastAsia"/>
          <w:szCs w:val="20"/>
        </w:rPr>
      </w:pPr>
    </w:p>
    <w:sectPr w:rsidR="00716C0A" w:rsidRPr="00131EEC" w:rsidSect="008C4008">
      <w:footerReference w:type="default" r:id="rId7"/>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A7BBA" w14:textId="77777777" w:rsidR="00F2757D" w:rsidRDefault="00F2757D" w:rsidP="00E21B4D">
      <w:r>
        <w:separator/>
      </w:r>
    </w:p>
  </w:endnote>
  <w:endnote w:type="continuationSeparator" w:id="0">
    <w:p w14:paraId="4C3C94ED" w14:textId="77777777" w:rsidR="00F2757D" w:rsidRDefault="00F2757D" w:rsidP="00E21B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BookAntiqua">
    <w:altName w:val="Times New Roman"/>
    <w:panose1 w:val="00000000000000000000"/>
    <w:charset w:val="00"/>
    <w:family w:val="roman"/>
    <w:notTrueType/>
    <w:pitch w:val="default"/>
  </w:font>
  <w:font w:name="MinionPro-Bold">
    <w:altName w:val="Cambria"/>
    <w:panose1 w:val="00000000000000000000"/>
    <w:charset w:val="00"/>
    <w:family w:val="roman"/>
    <w:notTrueType/>
    <w:pitch w:val="default"/>
  </w:font>
  <w:font w:name="MinionPro-Regular">
    <w:altName w:val="Cambria"/>
    <w:panose1 w:val="00000000000000000000"/>
    <w:charset w:val="00"/>
    <w:family w:val="roman"/>
    <w:notTrueType/>
    <w:pitch w:val="default"/>
  </w:font>
  <w:font w:name="Symbol-Identity-H">
    <w:altName w:val="Times New Roman"/>
    <w:panose1 w:val="00000000000000000000"/>
    <w:charset w:val="00"/>
    <w:family w:val="roman"/>
    <w:notTrueType/>
    <w:pitch w:val="default"/>
  </w:font>
  <w:font w:name="AdvTTab7e17fd+20">
    <w:altName w:val="Times New Roman"/>
    <w:panose1 w:val="00000000000000000000"/>
    <w:charset w:val="00"/>
    <w:family w:val="roman"/>
    <w:notTrueType/>
    <w:pitch w:val="default"/>
  </w:font>
  <w:font w:name="AdvOT46dcae81+21">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1427157"/>
      <w:docPartObj>
        <w:docPartGallery w:val="Page Numbers (Bottom of Page)"/>
        <w:docPartUnique/>
      </w:docPartObj>
    </w:sdtPr>
    <w:sdtContent>
      <w:p w14:paraId="59196EB7" w14:textId="3ABBA47B" w:rsidR="00E74CDF" w:rsidRDefault="00E74CDF">
        <w:pPr>
          <w:pStyle w:val="a5"/>
          <w:jc w:val="right"/>
        </w:pPr>
        <w:r>
          <w:t xml:space="preserve">Page </w:t>
        </w:r>
        <w:r>
          <w:fldChar w:fldCharType="begin"/>
        </w:r>
        <w:r>
          <w:instrText>PAGE   \* MERGEFORMAT</w:instrText>
        </w:r>
        <w:r>
          <w:fldChar w:fldCharType="separate"/>
        </w:r>
        <w:r w:rsidR="00785981" w:rsidRPr="00785981">
          <w:rPr>
            <w:noProof/>
            <w:lang w:val="zh-CN"/>
          </w:rPr>
          <w:t>1</w:t>
        </w:r>
        <w:r>
          <w:fldChar w:fldCharType="end"/>
        </w:r>
      </w:p>
    </w:sdtContent>
  </w:sdt>
  <w:p w14:paraId="09C3A261" w14:textId="77777777" w:rsidR="00E74CDF" w:rsidRDefault="00E74CD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95ECB" w14:textId="77777777" w:rsidR="00F2757D" w:rsidRDefault="00F2757D" w:rsidP="00E21B4D">
      <w:r>
        <w:separator/>
      </w:r>
    </w:p>
  </w:footnote>
  <w:footnote w:type="continuationSeparator" w:id="0">
    <w:p w14:paraId="5CA3DA3D" w14:textId="77777777" w:rsidR="00F2757D" w:rsidRDefault="00F2757D" w:rsidP="00E21B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yNTQ1NTCxsLAwtrBU0lEKTi0uzszPAykwrAUAa8K/1SwAAAA="/>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xzwfa92q95evsexds6xxdpntsdf5sawxvsz&quot;&gt;JEV&lt;record-ids&gt;&lt;item&gt;1&lt;/item&gt;&lt;item&gt;2&lt;/item&gt;&lt;item&gt;4&lt;/item&gt;&lt;item&gt;5&lt;/item&gt;&lt;item&gt;6&lt;/item&gt;&lt;item&gt;7&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item&gt;34&lt;/item&gt;&lt;item&gt;35&lt;/item&gt;&lt;item&gt;36&lt;/item&gt;&lt;item&gt;37&lt;/item&gt;&lt;item&gt;38&lt;/item&gt;&lt;item&gt;40&lt;/item&gt;&lt;item&gt;41&lt;/item&gt;&lt;item&gt;42&lt;/item&gt;&lt;item&gt;44&lt;/item&gt;&lt;item&gt;45&lt;/item&gt;&lt;item&gt;46&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9&lt;/item&gt;&lt;item&gt;81&lt;/item&gt;&lt;item&gt;82&lt;/item&gt;&lt;item&gt;83&lt;/item&gt;&lt;item&gt;84&lt;/item&gt;&lt;item&gt;85&lt;/item&gt;&lt;item&gt;86&lt;/item&gt;&lt;item&gt;87&lt;/item&gt;&lt;item&gt;88&lt;/item&gt;&lt;item&gt;89&lt;/item&gt;&lt;item&gt;90&lt;/item&gt;&lt;item&gt;97&lt;/item&gt;&lt;item&gt;98&lt;/item&gt;&lt;item&gt;99&lt;/item&gt;&lt;item&gt;101&lt;/item&gt;&lt;item&gt;102&lt;/item&gt;&lt;item&gt;103&lt;/item&gt;&lt;item&gt;104&lt;/item&gt;&lt;item&gt;105&lt;/item&gt;&lt;item&gt;106&lt;/item&gt;&lt;item&gt;107&lt;/item&gt;&lt;item&gt;108&lt;/item&gt;&lt;item&gt;109&lt;/item&gt;&lt;item&gt;110&lt;/item&gt;&lt;item&gt;111&lt;/item&gt;&lt;item&gt;112&lt;/item&gt;&lt;item&gt;113&lt;/item&gt;&lt;/record-ids&gt;&lt;/item&gt;&lt;/Libraries&gt;"/>
  </w:docVars>
  <w:rsids>
    <w:rsidRoot w:val="00884881"/>
    <w:rsid w:val="0000135E"/>
    <w:rsid w:val="000016E2"/>
    <w:rsid w:val="00001D38"/>
    <w:rsid w:val="0000222C"/>
    <w:rsid w:val="00002987"/>
    <w:rsid w:val="0000317F"/>
    <w:rsid w:val="00003C9E"/>
    <w:rsid w:val="00003E4E"/>
    <w:rsid w:val="00005CBE"/>
    <w:rsid w:val="000069AD"/>
    <w:rsid w:val="00006B21"/>
    <w:rsid w:val="000108E1"/>
    <w:rsid w:val="00011E0C"/>
    <w:rsid w:val="00013563"/>
    <w:rsid w:val="00013819"/>
    <w:rsid w:val="00014BB0"/>
    <w:rsid w:val="00021EB2"/>
    <w:rsid w:val="00022502"/>
    <w:rsid w:val="00025404"/>
    <w:rsid w:val="000266DD"/>
    <w:rsid w:val="00026ABB"/>
    <w:rsid w:val="00026B4B"/>
    <w:rsid w:val="00027683"/>
    <w:rsid w:val="0003031A"/>
    <w:rsid w:val="0003090D"/>
    <w:rsid w:val="000335BA"/>
    <w:rsid w:val="000343C4"/>
    <w:rsid w:val="000375C7"/>
    <w:rsid w:val="000408C3"/>
    <w:rsid w:val="00041CBB"/>
    <w:rsid w:val="00041DF6"/>
    <w:rsid w:val="0004369D"/>
    <w:rsid w:val="000446A2"/>
    <w:rsid w:val="00044BA7"/>
    <w:rsid w:val="00044EE6"/>
    <w:rsid w:val="000455D7"/>
    <w:rsid w:val="00045CA1"/>
    <w:rsid w:val="00045FAB"/>
    <w:rsid w:val="00046557"/>
    <w:rsid w:val="00047FD4"/>
    <w:rsid w:val="000514AB"/>
    <w:rsid w:val="00051CAC"/>
    <w:rsid w:val="000535F3"/>
    <w:rsid w:val="00053BC8"/>
    <w:rsid w:val="00053D19"/>
    <w:rsid w:val="00055ABD"/>
    <w:rsid w:val="00055C5E"/>
    <w:rsid w:val="00055DE9"/>
    <w:rsid w:val="00057179"/>
    <w:rsid w:val="00060CA6"/>
    <w:rsid w:val="00063D23"/>
    <w:rsid w:val="00063D63"/>
    <w:rsid w:val="00064340"/>
    <w:rsid w:val="00065E36"/>
    <w:rsid w:val="000665C0"/>
    <w:rsid w:val="0006710C"/>
    <w:rsid w:val="0006774F"/>
    <w:rsid w:val="000716E1"/>
    <w:rsid w:val="0007212E"/>
    <w:rsid w:val="00073FF4"/>
    <w:rsid w:val="000765D2"/>
    <w:rsid w:val="00080431"/>
    <w:rsid w:val="0008092F"/>
    <w:rsid w:val="00080B2C"/>
    <w:rsid w:val="00080D35"/>
    <w:rsid w:val="00081125"/>
    <w:rsid w:val="00081AF2"/>
    <w:rsid w:val="00082995"/>
    <w:rsid w:val="00082A48"/>
    <w:rsid w:val="00082D82"/>
    <w:rsid w:val="00084987"/>
    <w:rsid w:val="0008499F"/>
    <w:rsid w:val="00085376"/>
    <w:rsid w:val="000854B4"/>
    <w:rsid w:val="00086AED"/>
    <w:rsid w:val="000906EF"/>
    <w:rsid w:val="00090976"/>
    <w:rsid w:val="00090C77"/>
    <w:rsid w:val="00090C93"/>
    <w:rsid w:val="00090D36"/>
    <w:rsid w:val="00090F47"/>
    <w:rsid w:val="00091773"/>
    <w:rsid w:val="00092EF2"/>
    <w:rsid w:val="000933B3"/>
    <w:rsid w:val="00093EB1"/>
    <w:rsid w:val="0009454F"/>
    <w:rsid w:val="0009485B"/>
    <w:rsid w:val="00094CC3"/>
    <w:rsid w:val="0009718B"/>
    <w:rsid w:val="000A32C8"/>
    <w:rsid w:val="000A38F1"/>
    <w:rsid w:val="000A4A0A"/>
    <w:rsid w:val="000A74A2"/>
    <w:rsid w:val="000A7528"/>
    <w:rsid w:val="000A7754"/>
    <w:rsid w:val="000B0111"/>
    <w:rsid w:val="000B10F6"/>
    <w:rsid w:val="000B13B3"/>
    <w:rsid w:val="000B1576"/>
    <w:rsid w:val="000B173A"/>
    <w:rsid w:val="000B1ACF"/>
    <w:rsid w:val="000B47BC"/>
    <w:rsid w:val="000B4B81"/>
    <w:rsid w:val="000B59F5"/>
    <w:rsid w:val="000B6A12"/>
    <w:rsid w:val="000B74D1"/>
    <w:rsid w:val="000B781D"/>
    <w:rsid w:val="000C0FEB"/>
    <w:rsid w:val="000C1F3A"/>
    <w:rsid w:val="000C2CEB"/>
    <w:rsid w:val="000C4428"/>
    <w:rsid w:val="000C44C7"/>
    <w:rsid w:val="000C4535"/>
    <w:rsid w:val="000C4C21"/>
    <w:rsid w:val="000C4CC4"/>
    <w:rsid w:val="000C74F2"/>
    <w:rsid w:val="000C786A"/>
    <w:rsid w:val="000C7DA8"/>
    <w:rsid w:val="000D0551"/>
    <w:rsid w:val="000D46BD"/>
    <w:rsid w:val="000D4F88"/>
    <w:rsid w:val="000D55E5"/>
    <w:rsid w:val="000D677D"/>
    <w:rsid w:val="000D684B"/>
    <w:rsid w:val="000D6A09"/>
    <w:rsid w:val="000D7A50"/>
    <w:rsid w:val="000E02B7"/>
    <w:rsid w:val="000E0776"/>
    <w:rsid w:val="000E14F7"/>
    <w:rsid w:val="000E22DF"/>
    <w:rsid w:val="000E2EB6"/>
    <w:rsid w:val="000E3EEF"/>
    <w:rsid w:val="000E50B4"/>
    <w:rsid w:val="000E599F"/>
    <w:rsid w:val="000E603B"/>
    <w:rsid w:val="000E6CEE"/>
    <w:rsid w:val="000E6EC0"/>
    <w:rsid w:val="000E7742"/>
    <w:rsid w:val="000E7C16"/>
    <w:rsid w:val="000F1451"/>
    <w:rsid w:val="000F18AA"/>
    <w:rsid w:val="000F221B"/>
    <w:rsid w:val="000F2E37"/>
    <w:rsid w:val="000F3ED3"/>
    <w:rsid w:val="000F4C11"/>
    <w:rsid w:val="000F58A3"/>
    <w:rsid w:val="000F6AEA"/>
    <w:rsid w:val="00100059"/>
    <w:rsid w:val="00100D97"/>
    <w:rsid w:val="00101B21"/>
    <w:rsid w:val="00105A28"/>
    <w:rsid w:val="00106A9A"/>
    <w:rsid w:val="0010746D"/>
    <w:rsid w:val="00110213"/>
    <w:rsid w:val="001117DF"/>
    <w:rsid w:val="001126AB"/>
    <w:rsid w:val="00113540"/>
    <w:rsid w:val="001201B4"/>
    <w:rsid w:val="001222CE"/>
    <w:rsid w:val="00122DA5"/>
    <w:rsid w:val="00123238"/>
    <w:rsid w:val="00125285"/>
    <w:rsid w:val="0012587F"/>
    <w:rsid w:val="00126822"/>
    <w:rsid w:val="00126AAB"/>
    <w:rsid w:val="00131EEC"/>
    <w:rsid w:val="001363C7"/>
    <w:rsid w:val="00136807"/>
    <w:rsid w:val="00136EA3"/>
    <w:rsid w:val="00137701"/>
    <w:rsid w:val="001377FA"/>
    <w:rsid w:val="00137B74"/>
    <w:rsid w:val="001402C6"/>
    <w:rsid w:val="001405F3"/>
    <w:rsid w:val="001410FA"/>
    <w:rsid w:val="001422F8"/>
    <w:rsid w:val="0014295B"/>
    <w:rsid w:val="00142B7A"/>
    <w:rsid w:val="0014513C"/>
    <w:rsid w:val="0014582E"/>
    <w:rsid w:val="001458DD"/>
    <w:rsid w:val="001461E6"/>
    <w:rsid w:val="0014735D"/>
    <w:rsid w:val="0015080C"/>
    <w:rsid w:val="00152407"/>
    <w:rsid w:val="00152C89"/>
    <w:rsid w:val="0015438C"/>
    <w:rsid w:val="001546AF"/>
    <w:rsid w:val="00154E57"/>
    <w:rsid w:val="001560FB"/>
    <w:rsid w:val="00160087"/>
    <w:rsid w:val="001603D4"/>
    <w:rsid w:val="0016048F"/>
    <w:rsid w:val="0016127F"/>
    <w:rsid w:val="00161725"/>
    <w:rsid w:val="00161BBE"/>
    <w:rsid w:val="00163348"/>
    <w:rsid w:val="00163CE6"/>
    <w:rsid w:val="00163E40"/>
    <w:rsid w:val="00164472"/>
    <w:rsid w:val="00164A8C"/>
    <w:rsid w:val="00166473"/>
    <w:rsid w:val="00166600"/>
    <w:rsid w:val="00170652"/>
    <w:rsid w:val="0017328F"/>
    <w:rsid w:val="00175FF5"/>
    <w:rsid w:val="00177586"/>
    <w:rsid w:val="00177B9D"/>
    <w:rsid w:val="0018155A"/>
    <w:rsid w:val="001861D7"/>
    <w:rsid w:val="00187F4E"/>
    <w:rsid w:val="001937C6"/>
    <w:rsid w:val="00193F90"/>
    <w:rsid w:val="00194569"/>
    <w:rsid w:val="00195B8E"/>
    <w:rsid w:val="001961C0"/>
    <w:rsid w:val="001969CF"/>
    <w:rsid w:val="00196F42"/>
    <w:rsid w:val="001A2981"/>
    <w:rsid w:val="001A306C"/>
    <w:rsid w:val="001A363D"/>
    <w:rsid w:val="001A3D08"/>
    <w:rsid w:val="001A4E18"/>
    <w:rsid w:val="001A53D2"/>
    <w:rsid w:val="001A5991"/>
    <w:rsid w:val="001A5CA5"/>
    <w:rsid w:val="001B05DE"/>
    <w:rsid w:val="001B31BB"/>
    <w:rsid w:val="001B4643"/>
    <w:rsid w:val="001B4A63"/>
    <w:rsid w:val="001C0525"/>
    <w:rsid w:val="001C0F7E"/>
    <w:rsid w:val="001C184B"/>
    <w:rsid w:val="001C274C"/>
    <w:rsid w:val="001C361F"/>
    <w:rsid w:val="001C3790"/>
    <w:rsid w:val="001C3AD2"/>
    <w:rsid w:val="001C3CD7"/>
    <w:rsid w:val="001C4B3E"/>
    <w:rsid w:val="001C71C1"/>
    <w:rsid w:val="001D0806"/>
    <w:rsid w:val="001D47E4"/>
    <w:rsid w:val="001D4ACC"/>
    <w:rsid w:val="001D4D68"/>
    <w:rsid w:val="001D56D5"/>
    <w:rsid w:val="001D62CF"/>
    <w:rsid w:val="001D77EB"/>
    <w:rsid w:val="001D7A21"/>
    <w:rsid w:val="001D7E58"/>
    <w:rsid w:val="001E080C"/>
    <w:rsid w:val="001E0DBC"/>
    <w:rsid w:val="001E1AD8"/>
    <w:rsid w:val="001E2304"/>
    <w:rsid w:val="001E2E8D"/>
    <w:rsid w:val="001E394D"/>
    <w:rsid w:val="001E3B01"/>
    <w:rsid w:val="001E3D45"/>
    <w:rsid w:val="001E4574"/>
    <w:rsid w:val="001E4B9D"/>
    <w:rsid w:val="001E5E97"/>
    <w:rsid w:val="001F0ADE"/>
    <w:rsid w:val="001F1E42"/>
    <w:rsid w:val="001F2712"/>
    <w:rsid w:val="001F4176"/>
    <w:rsid w:val="001F4733"/>
    <w:rsid w:val="001F4F38"/>
    <w:rsid w:val="001F7937"/>
    <w:rsid w:val="00200C40"/>
    <w:rsid w:val="00200E68"/>
    <w:rsid w:val="00200F9F"/>
    <w:rsid w:val="00201CFB"/>
    <w:rsid w:val="0020202F"/>
    <w:rsid w:val="002026BF"/>
    <w:rsid w:val="002055E7"/>
    <w:rsid w:val="002059B1"/>
    <w:rsid w:val="002066F1"/>
    <w:rsid w:val="00207367"/>
    <w:rsid w:val="00210E0E"/>
    <w:rsid w:val="00212163"/>
    <w:rsid w:val="00213A53"/>
    <w:rsid w:val="002155B6"/>
    <w:rsid w:val="0021742F"/>
    <w:rsid w:val="00220353"/>
    <w:rsid w:val="00222BF9"/>
    <w:rsid w:val="0022329B"/>
    <w:rsid w:val="00223324"/>
    <w:rsid w:val="00223C3F"/>
    <w:rsid w:val="00224956"/>
    <w:rsid w:val="002251B7"/>
    <w:rsid w:val="00225479"/>
    <w:rsid w:val="00226D3D"/>
    <w:rsid w:val="002279D1"/>
    <w:rsid w:val="00227A56"/>
    <w:rsid w:val="00227B17"/>
    <w:rsid w:val="00230766"/>
    <w:rsid w:val="0023136A"/>
    <w:rsid w:val="00232188"/>
    <w:rsid w:val="00232B3E"/>
    <w:rsid w:val="00233A76"/>
    <w:rsid w:val="00234FCA"/>
    <w:rsid w:val="00235076"/>
    <w:rsid w:val="0023545A"/>
    <w:rsid w:val="00235D45"/>
    <w:rsid w:val="002400AB"/>
    <w:rsid w:val="00240A53"/>
    <w:rsid w:val="00243D84"/>
    <w:rsid w:val="00245F77"/>
    <w:rsid w:val="002469FC"/>
    <w:rsid w:val="002504BE"/>
    <w:rsid w:val="0025180B"/>
    <w:rsid w:val="002526A4"/>
    <w:rsid w:val="00253E14"/>
    <w:rsid w:val="00254219"/>
    <w:rsid w:val="002547D9"/>
    <w:rsid w:val="00255D55"/>
    <w:rsid w:val="0025630F"/>
    <w:rsid w:val="002575EC"/>
    <w:rsid w:val="00261FC2"/>
    <w:rsid w:val="00262608"/>
    <w:rsid w:val="00263360"/>
    <w:rsid w:val="0026457B"/>
    <w:rsid w:val="002645A9"/>
    <w:rsid w:val="00265025"/>
    <w:rsid w:val="00266BA6"/>
    <w:rsid w:val="0027300C"/>
    <w:rsid w:val="0027320C"/>
    <w:rsid w:val="002748F6"/>
    <w:rsid w:val="00274CC3"/>
    <w:rsid w:val="002756B4"/>
    <w:rsid w:val="00277A2A"/>
    <w:rsid w:val="002811BD"/>
    <w:rsid w:val="002834EA"/>
    <w:rsid w:val="00285F6F"/>
    <w:rsid w:val="002862AC"/>
    <w:rsid w:val="002868FE"/>
    <w:rsid w:val="00287749"/>
    <w:rsid w:val="00287980"/>
    <w:rsid w:val="00290EE6"/>
    <w:rsid w:val="0029127D"/>
    <w:rsid w:val="002914FC"/>
    <w:rsid w:val="00292A58"/>
    <w:rsid w:val="00292B12"/>
    <w:rsid w:val="00294859"/>
    <w:rsid w:val="00295F73"/>
    <w:rsid w:val="00297A32"/>
    <w:rsid w:val="002A085C"/>
    <w:rsid w:val="002A0E40"/>
    <w:rsid w:val="002A34DD"/>
    <w:rsid w:val="002A38FF"/>
    <w:rsid w:val="002A3CBD"/>
    <w:rsid w:val="002A44E4"/>
    <w:rsid w:val="002A52C0"/>
    <w:rsid w:val="002A7598"/>
    <w:rsid w:val="002B1667"/>
    <w:rsid w:val="002B2E92"/>
    <w:rsid w:val="002B2F3C"/>
    <w:rsid w:val="002B34D5"/>
    <w:rsid w:val="002B3B4A"/>
    <w:rsid w:val="002B6520"/>
    <w:rsid w:val="002C2EC6"/>
    <w:rsid w:val="002C7B91"/>
    <w:rsid w:val="002D01C8"/>
    <w:rsid w:val="002D15D6"/>
    <w:rsid w:val="002D2B55"/>
    <w:rsid w:val="002D5037"/>
    <w:rsid w:val="002D5B3A"/>
    <w:rsid w:val="002D779C"/>
    <w:rsid w:val="002D7CE4"/>
    <w:rsid w:val="002E00A2"/>
    <w:rsid w:val="002E06B7"/>
    <w:rsid w:val="002E4591"/>
    <w:rsid w:val="002E5E9A"/>
    <w:rsid w:val="002E684B"/>
    <w:rsid w:val="002E7020"/>
    <w:rsid w:val="002E711A"/>
    <w:rsid w:val="002E7EFA"/>
    <w:rsid w:val="002F089E"/>
    <w:rsid w:val="002F095C"/>
    <w:rsid w:val="002F204B"/>
    <w:rsid w:val="002F2CCB"/>
    <w:rsid w:val="002F3E6C"/>
    <w:rsid w:val="002F7825"/>
    <w:rsid w:val="002F7CB8"/>
    <w:rsid w:val="00300FD7"/>
    <w:rsid w:val="00303307"/>
    <w:rsid w:val="00303389"/>
    <w:rsid w:val="00303DBB"/>
    <w:rsid w:val="00303F32"/>
    <w:rsid w:val="00304993"/>
    <w:rsid w:val="00305722"/>
    <w:rsid w:val="00305798"/>
    <w:rsid w:val="003067B2"/>
    <w:rsid w:val="003069F5"/>
    <w:rsid w:val="00306EBD"/>
    <w:rsid w:val="00311F3B"/>
    <w:rsid w:val="0031200E"/>
    <w:rsid w:val="00314BBC"/>
    <w:rsid w:val="003160B0"/>
    <w:rsid w:val="003169E5"/>
    <w:rsid w:val="00317E2D"/>
    <w:rsid w:val="00320680"/>
    <w:rsid w:val="00321A42"/>
    <w:rsid w:val="0032389E"/>
    <w:rsid w:val="00324CC5"/>
    <w:rsid w:val="00325B0C"/>
    <w:rsid w:val="00325EA3"/>
    <w:rsid w:val="00326EB6"/>
    <w:rsid w:val="0032718D"/>
    <w:rsid w:val="00327640"/>
    <w:rsid w:val="00327F62"/>
    <w:rsid w:val="00331FFC"/>
    <w:rsid w:val="0033299D"/>
    <w:rsid w:val="003335FE"/>
    <w:rsid w:val="003346C3"/>
    <w:rsid w:val="00334F86"/>
    <w:rsid w:val="00335BA2"/>
    <w:rsid w:val="00342A7B"/>
    <w:rsid w:val="00342F5F"/>
    <w:rsid w:val="00343267"/>
    <w:rsid w:val="003433BC"/>
    <w:rsid w:val="00344731"/>
    <w:rsid w:val="00345648"/>
    <w:rsid w:val="003458E3"/>
    <w:rsid w:val="00350155"/>
    <w:rsid w:val="00351035"/>
    <w:rsid w:val="003525B2"/>
    <w:rsid w:val="003547B5"/>
    <w:rsid w:val="0035592A"/>
    <w:rsid w:val="003561C3"/>
    <w:rsid w:val="00356492"/>
    <w:rsid w:val="0035734D"/>
    <w:rsid w:val="00360CCC"/>
    <w:rsid w:val="003614E4"/>
    <w:rsid w:val="00361FE3"/>
    <w:rsid w:val="003636CB"/>
    <w:rsid w:val="003649BE"/>
    <w:rsid w:val="003653F5"/>
    <w:rsid w:val="00370C89"/>
    <w:rsid w:val="003716E6"/>
    <w:rsid w:val="003728F4"/>
    <w:rsid w:val="00372AE6"/>
    <w:rsid w:val="00372E7C"/>
    <w:rsid w:val="00373401"/>
    <w:rsid w:val="00373DE8"/>
    <w:rsid w:val="003751B0"/>
    <w:rsid w:val="00376EEC"/>
    <w:rsid w:val="00376FE5"/>
    <w:rsid w:val="00380C8A"/>
    <w:rsid w:val="00382C3A"/>
    <w:rsid w:val="0038444A"/>
    <w:rsid w:val="00384DD3"/>
    <w:rsid w:val="003906E8"/>
    <w:rsid w:val="00391097"/>
    <w:rsid w:val="00391DEA"/>
    <w:rsid w:val="0039376A"/>
    <w:rsid w:val="00393CD5"/>
    <w:rsid w:val="0039683D"/>
    <w:rsid w:val="003A36AE"/>
    <w:rsid w:val="003A4199"/>
    <w:rsid w:val="003A4CD5"/>
    <w:rsid w:val="003A6A67"/>
    <w:rsid w:val="003B08D8"/>
    <w:rsid w:val="003B12EE"/>
    <w:rsid w:val="003B1771"/>
    <w:rsid w:val="003B1E28"/>
    <w:rsid w:val="003B20C1"/>
    <w:rsid w:val="003B23CF"/>
    <w:rsid w:val="003B33F1"/>
    <w:rsid w:val="003B3C10"/>
    <w:rsid w:val="003B404F"/>
    <w:rsid w:val="003B428F"/>
    <w:rsid w:val="003B5BC6"/>
    <w:rsid w:val="003B6179"/>
    <w:rsid w:val="003B61C7"/>
    <w:rsid w:val="003B71AE"/>
    <w:rsid w:val="003B758D"/>
    <w:rsid w:val="003B75C5"/>
    <w:rsid w:val="003B78BA"/>
    <w:rsid w:val="003B7CD2"/>
    <w:rsid w:val="003B7FF3"/>
    <w:rsid w:val="003C0CC5"/>
    <w:rsid w:val="003C3C71"/>
    <w:rsid w:val="003C41EF"/>
    <w:rsid w:val="003C5D47"/>
    <w:rsid w:val="003C6E59"/>
    <w:rsid w:val="003C7E5C"/>
    <w:rsid w:val="003D02A5"/>
    <w:rsid w:val="003D061E"/>
    <w:rsid w:val="003D0AEF"/>
    <w:rsid w:val="003D1125"/>
    <w:rsid w:val="003D1231"/>
    <w:rsid w:val="003D39E6"/>
    <w:rsid w:val="003D551E"/>
    <w:rsid w:val="003D60E7"/>
    <w:rsid w:val="003D66F9"/>
    <w:rsid w:val="003D6716"/>
    <w:rsid w:val="003E06B4"/>
    <w:rsid w:val="003E0AB3"/>
    <w:rsid w:val="003E1A73"/>
    <w:rsid w:val="003E2C18"/>
    <w:rsid w:val="003E2C22"/>
    <w:rsid w:val="003E2C8F"/>
    <w:rsid w:val="003E3DFE"/>
    <w:rsid w:val="003E5827"/>
    <w:rsid w:val="003E597F"/>
    <w:rsid w:val="003E64A7"/>
    <w:rsid w:val="003E735D"/>
    <w:rsid w:val="003F2E29"/>
    <w:rsid w:val="003F360C"/>
    <w:rsid w:val="003F416F"/>
    <w:rsid w:val="003F57E7"/>
    <w:rsid w:val="003F7E28"/>
    <w:rsid w:val="00402F77"/>
    <w:rsid w:val="004031DB"/>
    <w:rsid w:val="00403A21"/>
    <w:rsid w:val="004060AD"/>
    <w:rsid w:val="00410AA6"/>
    <w:rsid w:val="00410D79"/>
    <w:rsid w:val="0041300C"/>
    <w:rsid w:val="0041380F"/>
    <w:rsid w:val="00413976"/>
    <w:rsid w:val="004149A3"/>
    <w:rsid w:val="004151D2"/>
    <w:rsid w:val="0041571C"/>
    <w:rsid w:val="00417192"/>
    <w:rsid w:val="00417FDE"/>
    <w:rsid w:val="00420601"/>
    <w:rsid w:val="00422EA7"/>
    <w:rsid w:val="0043039C"/>
    <w:rsid w:val="004313DE"/>
    <w:rsid w:val="00431B6B"/>
    <w:rsid w:val="00432A9C"/>
    <w:rsid w:val="004337EA"/>
    <w:rsid w:val="004354D0"/>
    <w:rsid w:val="00440BB7"/>
    <w:rsid w:val="00441209"/>
    <w:rsid w:val="0044179C"/>
    <w:rsid w:val="00441AD7"/>
    <w:rsid w:val="00442E00"/>
    <w:rsid w:val="00443CB2"/>
    <w:rsid w:val="00445479"/>
    <w:rsid w:val="00445857"/>
    <w:rsid w:val="00446E18"/>
    <w:rsid w:val="00446FC7"/>
    <w:rsid w:val="00447886"/>
    <w:rsid w:val="00450997"/>
    <w:rsid w:val="00450AC6"/>
    <w:rsid w:val="00451B24"/>
    <w:rsid w:val="00451E51"/>
    <w:rsid w:val="00452905"/>
    <w:rsid w:val="00453A95"/>
    <w:rsid w:val="00453FB2"/>
    <w:rsid w:val="00454D1B"/>
    <w:rsid w:val="00454ED2"/>
    <w:rsid w:val="00455CC2"/>
    <w:rsid w:val="00457A14"/>
    <w:rsid w:val="00457D17"/>
    <w:rsid w:val="00460C98"/>
    <w:rsid w:val="00460F14"/>
    <w:rsid w:val="00461559"/>
    <w:rsid w:val="004628A9"/>
    <w:rsid w:val="00463930"/>
    <w:rsid w:val="00466649"/>
    <w:rsid w:val="0046795C"/>
    <w:rsid w:val="00467A25"/>
    <w:rsid w:val="00467D91"/>
    <w:rsid w:val="0047069A"/>
    <w:rsid w:val="004710CA"/>
    <w:rsid w:val="00471351"/>
    <w:rsid w:val="00471961"/>
    <w:rsid w:val="004724F6"/>
    <w:rsid w:val="0047374D"/>
    <w:rsid w:val="00473A99"/>
    <w:rsid w:val="004744CE"/>
    <w:rsid w:val="00474891"/>
    <w:rsid w:val="00476B18"/>
    <w:rsid w:val="004774A1"/>
    <w:rsid w:val="00477F53"/>
    <w:rsid w:val="004807C0"/>
    <w:rsid w:val="00480AE1"/>
    <w:rsid w:val="00480ED3"/>
    <w:rsid w:val="00482288"/>
    <w:rsid w:val="004827B6"/>
    <w:rsid w:val="00483365"/>
    <w:rsid w:val="00484E03"/>
    <w:rsid w:val="004850A6"/>
    <w:rsid w:val="004869D5"/>
    <w:rsid w:val="004879C9"/>
    <w:rsid w:val="00490397"/>
    <w:rsid w:val="004904CD"/>
    <w:rsid w:val="0049065C"/>
    <w:rsid w:val="004926F8"/>
    <w:rsid w:val="00492745"/>
    <w:rsid w:val="00493650"/>
    <w:rsid w:val="00493F97"/>
    <w:rsid w:val="00494ADD"/>
    <w:rsid w:val="00497299"/>
    <w:rsid w:val="00497944"/>
    <w:rsid w:val="004A1760"/>
    <w:rsid w:val="004A17D8"/>
    <w:rsid w:val="004A1F5E"/>
    <w:rsid w:val="004A3290"/>
    <w:rsid w:val="004A3C5D"/>
    <w:rsid w:val="004A5288"/>
    <w:rsid w:val="004A53B9"/>
    <w:rsid w:val="004A53E7"/>
    <w:rsid w:val="004A692D"/>
    <w:rsid w:val="004A70D7"/>
    <w:rsid w:val="004B0389"/>
    <w:rsid w:val="004B1EDF"/>
    <w:rsid w:val="004B2389"/>
    <w:rsid w:val="004B2CB1"/>
    <w:rsid w:val="004B391B"/>
    <w:rsid w:val="004B45C7"/>
    <w:rsid w:val="004B54C5"/>
    <w:rsid w:val="004B5E73"/>
    <w:rsid w:val="004B640D"/>
    <w:rsid w:val="004B6E47"/>
    <w:rsid w:val="004B7CBD"/>
    <w:rsid w:val="004C0177"/>
    <w:rsid w:val="004C0245"/>
    <w:rsid w:val="004C1539"/>
    <w:rsid w:val="004C168F"/>
    <w:rsid w:val="004C23B9"/>
    <w:rsid w:val="004C2503"/>
    <w:rsid w:val="004C53CC"/>
    <w:rsid w:val="004C5D0C"/>
    <w:rsid w:val="004C5E0E"/>
    <w:rsid w:val="004C5F20"/>
    <w:rsid w:val="004C62E3"/>
    <w:rsid w:val="004C6E95"/>
    <w:rsid w:val="004C7687"/>
    <w:rsid w:val="004C7F1F"/>
    <w:rsid w:val="004D040B"/>
    <w:rsid w:val="004D12ED"/>
    <w:rsid w:val="004D3928"/>
    <w:rsid w:val="004D42F5"/>
    <w:rsid w:val="004D55D9"/>
    <w:rsid w:val="004D78FF"/>
    <w:rsid w:val="004E2125"/>
    <w:rsid w:val="004E220A"/>
    <w:rsid w:val="004E2478"/>
    <w:rsid w:val="004E2591"/>
    <w:rsid w:val="004E39B7"/>
    <w:rsid w:val="004E3AA6"/>
    <w:rsid w:val="004E4EAB"/>
    <w:rsid w:val="004E5263"/>
    <w:rsid w:val="004E53FE"/>
    <w:rsid w:val="004F0FDA"/>
    <w:rsid w:val="004F1DD1"/>
    <w:rsid w:val="004F213A"/>
    <w:rsid w:val="004F2CAB"/>
    <w:rsid w:val="004F2F74"/>
    <w:rsid w:val="004F31F3"/>
    <w:rsid w:val="004F36E4"/>
    <w:rsid w:val="004F37B4"/>
    <w:rsid w:val="004F40B0"/>
    <w:rsid w:val="004F46E2"/>
    <w:rsid w:val="004F4B3A"/>
    <w:rsid w:val="004F5B7B"/>
    <w:rsid w:val="004F6A13"/>
    <w:rsid w:val="00500D6B"/>
    <w:rsid w:val="00501F1C"/>
    <w:rsid w:val="00502AAA"/>
    <w:rsid w:val="00505D51"/>
    <w:rsid w:val="005105AD"/>
    <w:rsid w:val="0051097A"/>
    <w:rsid w:val="00510BB1"/>
    <w:rsid w:val="005111B6"/>
    <w:rsid w:val="0051236F"/>
    <w:rsid w:val="00512954"/>
    <w:rsid w:val="005130A9"/>
    <w:rsid w:val="005132BE"/>
    <w:rsid w:val="00513F07"/>
    <w:rsid w:val="005140E1"/>
    <w:rsid w:val="00515028"/>
    <w:rsid w:val="00515239"/>
    <w:rsid w:val="00515284"/>
    <w:rsid w:val="0051664F"/>
    <w:rsid w:val="00516CBF"/>
    <w:rsid w:val="0051729A"/>
    <w:rsid w:val="00520D8B"/>
    <w:rsid w:val="00520E64"/>
    <w:rsid w:val="00522D18"/>
    <w:rsid w:val="005247D1"/>
    <w:rsid w:val="00525339"/>
    <w:rsid w:val="00525519"/>
    <w:rsid w:val="00525F6C"/>
    <w:rsid w:val="00527104"/>
    <w:rsid w:val="00531DE3"/>
    <w:rsid w:val="005325FF"/>
    <w:rsid w:val="0053351B"/>
    <w:rsid w:val="00533D96"/>
    <w:rsid w:val="005362D6"/>
    <w:rsid w:val="005405C1"/>
    <w:rsid w:val="00541208"/>
    <w:rsid w:val="0054272C"/>
    <w:rsid w:val="0054544F"/>
    <w:rsid w:val="00546FAA"/>
    <w:rsid w:val="00551093"/>
    <w:rsid w:val="0055111A"/>
    <w:rsid w:val="0055197F"/>
    <w:rsid w:val="00551DFF"/>
    <w:rsid w:val="00552C8B"/>
    <w:rsid w:val="00553949"/>
    <w:rsid w:val="00553DAB"/>
    <w:rsid w:val="005540AE"/>
    <w:rsid w:val="00554798"/>
    <w:rsid w:val="00556D8D"/>
    <w:rsid w:val="0056143E"/>
    <w:rsid w:val="00562253"/>
    <w:rsid w:val="005624E2"/>
    <w:rsid w:val="00563BB2"/>
    <w:rsid w:val="005641D0"/>
    <w:rsid w:val="0056422D"/>
    <w:rsid w:val="00566092"/>
    <w:rsid w:val="0056682A"/>
    <w:rsid w:val="005669B6"/>
    <w:rsid w:val="00567E11"/>
    <w:rsid w:val="005710EF"/>
    <w:rsid w:val="00571B6D"/>
    <w:rsid w:val="005724DD"/>
    <w:rsid w:val="00572AAD"/>
    <w:rsid w:val="00575AEF"/>
    <w:rsid w:val="00576544"/>
    <w:rsid w:val="00577D13"/>
    <w:rsid w:val="005825F6"/>
    <w:rsid w:val="005837FD"/>
    <w:rsid w:val="005839CF"/>
    <w:rsid w:val="00583EC8"/>
    <w:rsid w:val="00587BAC"/>
    <w:rsid w:val="00590386"/>
    <w:rsid w:val="005935D6"/>
    <w:rsid w:val="00594920"/>
    <w:rsid w:val="00595550"/>
    <w:rsid w:val="00595919"/>
    <w:rsid w:val="00596D89"/>
    <w:rsid w:val="005A14CF"/>
    <w:rsid w:val="005A14E0"/>
    <w:rsid w:val="005A235D"/>
    <w:rsid w:val="005A2B9C"/>
    <w:rsid w:val="005A4299"/>
    <w:rsid w:val="005A4DE6"/>
    <w:rsid w:val="005A6ED4"/>
    <w:rsid w:val="005A751D"/>
    <w:rsid w:val="005A7DBE"/>
    <w:rsid w:val="005B1635"/>
    <w:rsid w:val="005B281D"/>
    <w:rsid w:val="005B4702"/>
    <w:rsid w:val="005B54C4"/>
    <w:rsid w:val="005B560A"/>
    <w:rsid w:val="005B66AC"/>
    <w:rsid w:val="005B7027"/>
    <w:rsid w:val="005B7F2A"/>
    <w:rsid w:val="005C0929"/>
    <w:rsid w:val="005C1CB5"/>
    <w:rsid w:val="005C1D00"/>
    <w:rsid w:val="005C36B0"/>
    <w:rsid w:val="005C3E06"/>
    <w:rsid w:val="005C5A46"/>
    <w:rsid w:val="005C6A5B"/>
    <w:rsid w:val="005C70CD"/>
    <w:rsid w:val="005C71E2"/>
    <w:rsid w:val="005C7952"/>
    <w:rsid w:val="005C7AA0"/>
    <w:rsid w:val="005D0952"/>
    <w:rsid w:val="005D0A99"/>
    <w:rsid w:val="005D0E11"/>
    <w:rsid w:val="005D100C"/>
    <w:rsid w:val="005D1B1B"/>
    <w:rsid w:val="005D2D18"/>
    <w:rsid w:val="005D2D43"/>
    <w:rsid w:val="005D3615"/>
    <w:rsid w:val="005D57FF"/>
    <w:rsid w:val="005D58BA"/>
    <w:rsid w:val="005D5F51"/>
    <w:rsid w:val="005D66A3"/>
    <w:rsid w:val="005E0DF9"/>
    <w:rsid w:val="005E0EA8"/>
    <w:rsid w:val="005E1A6D"/>
    <w:rsid w:val="005E2FBD"/>
    <w:rsid w:val="005E31EF"/>
    <w:rsid w:val="005E3406"/>
    <w:rsid w:val="005E4685"/>
    <w:rsid w:val="005E7F98"/>
    <w:rsid w:val="005F2466"/>
    <w:rsid w:val="005F36FC"/>
    <w:rsid w:val="005F4932"/>
    <w:rsid w:val="005F6287"/>
    <w:rsid w:val="005F635B"/>
    <w:rsid w:val="005F6390"/>
    <w:rsid w:val="005F6420"/>
    <w:rsid w:val="005F674A"/>
    <w:rsid w:val="006001D1"/>
    <w:rsid w:val="006005FA"/>
    <w:rsid w:val="006007D1"/>
    <w:rsid w:val="00600910"/>
    <w:rsid w:val="00601DFC"/>
    <w:rsid w:val="00602534"/>
    <w:rsid w:val="00602B7B"/>
    <w:rsid w:val="00604033"/>
    <w:rsid w:val="006046FB"/>
    <w:rsid w:val="006051FA"/>
    <w:rsid w:val="00607120"/>
    <w:rsid w:val="006106BF"/>
    <w:rsid w:val="00611242"/>
    <w:rsid w:val="00611708"/>
    <w:rsid w:val="006121F8"/>
    <w:rsid w:val="00612409"/>
    <w:rsid w:val="006134B9"/>
    <w:rsid w:val="006157FC"/>
    <w:rsid w:val="00617529"/>
    <w:rsid w:val="00621108"/>
    <w:rsid w:val="006232A2"/>
    <w:rsid w:val="006245CA"/>
    <w:rsid w:val="00625654"/>
    <w:rsid w:val="00625D4F"/>
    <w:rsid w:val="00627092"/>
    <w:rsid w:val="00627268"/>
    <w:rsid w:val="00627C98"/>
    <w:rsid w:val="00630155"/>
    <w:rsid w:val="00630686"/>
    <w:rsid w:val="0063109D"/>
    <w:rsid w:val="00632519"/>
    <w:rsid w:val="00636334"/>
    <w:rsid w:val="00636667"/>
    <w:rsid w:val="006368EE"/>
    <w:rsid w:val="00636BDA"/>
    <w:rsid w:val="006374F5"/>
    <w:rsid w:val="00641B3F"/>
    <w:rsid w:val="0064280C"/>
    <w:rsid w:val="00646780"/>
    <w:rsid w:val="00647C43"/>
    <w:rsid w:val="00650D1F"/>
    <w:rsid w:val="00652081"/>
    <w:rsid w:val="006525CC"/>
    <w:rsid w:val="006526AA"/>
    <w:rsid w:val="0065516D"/>
    <w:rsid w:val="0065632D"/>
    <w:rsid w:val="0065684D"/>
    <w:rsid w:val="006576C6"/>
    <w:rsid w:val="006601D7"/>
    <w:rsid w:val="00660FA8"/>
    <w:rsid w:val="006612AD"/>
    <w:rsid w:val="0066230D"/>
    <w:rsid w:val="0066259F"/>
    <w:rsid w:val="00663408"/>
    <w:rsid w:val="006644B9"/>
    <w:rsid w:val="006661A6"/>
    <w:rsid w:val="00670768"/>
    <w:rsid w:val="006708C9"/>
    <w:rsid w:val="00671375"/>
    <w:rsid w:val="0067218C"/>
    <w:rsid w:val="00672B66"/>
    <w:rsid w:val="006736C1"/>
    <w:rsid w:val="00673B27"/>
    <w:rsid w:val="00676091"/>
    <w:rsid w:val="006765A5"/>
    <w:rsid w:val="00677E97"/>
    <w:rsid w:val="006808CB"/>
    <w:rsid w:val="00680A74"/>
    <w:rsid w:val="0068138D"/>
    <w:rsid w:val="006824CF"/>
    <w:rsid w:val="00682C1C"/>
    <w:rsid w:val="00683048"/>
    <w:rsid w:val="0068358B"/>
    <w:rsid w:val="006865C1"/>
    <w:rsid w:val="00686741"/>
    <w:rsid w:val="006878E8"/>
    <w:rsid w:val="0069019D"/>
    <w:rsid w:val="006912DC"/>
    <w:rsid w:val="00692CFE"/>
    <w:rsid w:val="006934D5"/>
    <w:rsid w:val="0069358B"/>
    <w:rsid w:val="0069446F"/>
    <w:rsid w:val="006948C6"/>
    <w:rsid w:val="00696AE3"/>
    <w:rsid w:val="00696EB8"/>
    <w:rsid w:val="0069794B"/>
    <w:rsid w:val="00697EEC"/>
    <w:rsid w:val="006A040A"/>
    <w:rsid w:val="006A1D80"/>
    <w:rsid w:val="006A41BB"/>
    <w:rsid w:val="006A4B85"/>
    <w:rsid w:val="006A57E4"/>
    <w:rsid w:val="006A587A"/>
    <w:rsid w:val="006A74F1"/>
    <w:rsid w:val="006A7BDA"/>
    <w:rsid w:val="006B0502"/>
    <w:rsid w:val="006B0AFC"/>
    <w:rsid w:val="006B107F"/>
    <w:rsid w:val="006B2725"/>
    <w:rsid w:val="006B31F0"/>
    <w:rsid w:val="006B544C"/>
    <w:rsid w:val="006C0FD0"/>
    <w:rsid w:val="006C229E"/>
    <w:rsid w:val="006C2D30"/>
    <w:rsid w:val="006C4E20"/>
    <w:rsid w:val="006C4EB3"/>
    <w:rsid w:val="006C5D56"/>
    <w:rsid w:val="006C60C0"/>
    <w:rsid w:val="006C6C97"/>
    <w:rsid w:val="006C736E"/>
    <w:rsid w:val="006C740E"/>
    <w:rsid w:val="006C7671"/>
    <w:rsid w:val="006D1D6D"/>
    <w:rsid w:val="006D2349"/>
    <w:rsid w:val="006D28BF"/>
    <w:rsid w:val="006D4520"/>
    <w:rsid w:val="006D4E0B"/>
    <w:rsid w:val="006D725A"/>
    <w:rsid w:val="006D7410"/>
    <w:rsid w:val="006D77DE"/>
    <w:rsid w:val="006E1A39"/>
    <w:rsid w:val="006E1AFE"/>
    <w:rsid w:val="006E4D6C"/>
    <w:rsid w:val="006E6615"/>
    <w:rsid w:val="006E789B"/>
    <w:rsid w:val="006F0B2D"/>
    <w:rsid w:val="006F1EFE"/>
    <w:rsid w:val="006F31CF"/>
    <w:rsid w:val="006F35E3"/>
    <w:rsid w:val="006F3BD2"/>
    <w:rsid w:val="006F6F91"/>
    <w:rsid w:val="006F7ABE"/>
    <w:rsid w:val="006F7D93"/>
    <w:rsid w:val="0070129D"/>
    <w:rsid w:val="00701EAC"/>
    <w:rsid w:val="00704054"/>
    <w:rsid w:val="00704B95"/>
    <w:rsid w:val="00705605"/>
    <w:rsid w:val="00706790"/>
    <w:rsid w:val="0070701F"/>
    <w:rsid w:val="00710247"/>
    <w:rsid w:val="007106B1"/>
    <w:rsid w:val="00711032"/>
    <w:rsid w:val="0071338A"/>
    <w:rsid w:val="00713457"/>
    <w:rsid w:val="00713C80"/>
    <w:rsid w:val="0071426F"/>
    <w:rsid w:val="0071460D"/>
    <w:rsid w:val="00716B35"/>
    <w:rsid w:val="00716C0A"/>
    <w:rsid w:val="00717861"/>
    <w:rsid w:val="0072037F"/>
    <w:rsid w:val="00722BBC"/>
    <w:rsid w:val="00722F5A"/>
    <w:rsid w:val="0072429F"/>
    <w:rsid w:val="007252DE"/>
    <w:rsid w:val="007259F5"/>
    <w:rsid w:val="00725B13"/>
    <w:rsid w:val="00727EEC"/>
    <w:rsid w:val="00730392"/>
    <w:rsid w:val="00731B77"/>
    <w:rsid w:val="0073201D"/>
    <w:rsid w:val="00732766"/>
    <w:rsid w:val="00733C99"/>
    <w:rsid w:val="00734C25"/>
    <w:rsid w:val="00734F64"/>
    <w:rsid w:val="007353BE"/>
    <w:rsid w:val="00737C95"/>
    <w:rsid w:val="007416A6"/>
    <w:rsid w:val="00742350"/>
    <w:rsid w:val="007437E6"/>
    <w:rsid w:val="00743F83"/>
    <w:rsid w:val="00744333"/>
    <w:rsid w:val="00751408"/>
    <w:rsid w:val="00752463"/>
    <w:rsid w:val="00753680"/>
    <w:rsid w:val="00753CC2"/>
    <w:rsid w:val="0075418E"/>
    <w:rsid w:val="007551AB"/>
    <w:rsid w:val="00755521"/>
    <w:rsid w:val="007610C8"/>
    <w:rsid w:val="00761599"/>
    <w:rsid w:val="00762F74"/>
    <w:rsid w:val="0076427A"/>
    <w:rsid w:val="00765A0C"/>
    <w:rsid w:val="00765AB5"/>
    <w:rsid w:val="00765C7E"/>
    <w:rsid w:val="0076781E"/>
    <w:rsid w:val="007712AF"/>
    <w:rsid w:val="00773FC2"/>
    <w:rsid w:val="00774826"/>
    <w:rsid w:val="00774AB3"/>
    <w:rsid w:val="00775035"/>
    <w:rsid w:val="00775907"/>
    <w:rsid w:val="00783B9E"/>
    <w:rsid w:val="00785981"/>
    <w:rsid w:val="0078658B"/>
    <w:rsid w:val="00786591"/>
    <w:rsid w:val="00787D61"/>
    <w:rsid w:val="00787D8E"/>
    <w:rsid w:val="00791064"/>
    <w:rsid w:val="007920BF"/>
    <w:rsid w:val="0079441C"/>
    <w:rsid w:val="00794989"/>
    <w:rsid w:val="00794B61"/>
    <w:rsid w:val="00795360"/>
    <w:rsid w:val="00795D29"/>
    <w:rsid w:val="00796AAA"/>
    <w:rsid w:val="00796AC4"/>
    <w:rsid w:val="00796D50"/>
    <w:rsid w:val="007A363D"/>
    <w:rsid w:val="007A439D"/>
    <w:rsid w:val="007A5EC1"/>
    <w:rsid w:val="007A6980"/>
    <w:rsid w:val="007B1947"/>
    <w:rsid w:val="007B24E4"/>
    <w:rsid w:val="007B2BB9"/>
    <w:rsid w:val="007B3B57"/>
    <w:rsid w:val="007B4C15"/>
    <w:rsid w:val="007B4C70"/>
    <w:rsid w:val="007B6F78"/>
    <w:rsid w:val="007C16EA"/>
    <w:rsid w:val="007C31DD"/>
    <w:rsid w:val="007C31F2"/>
    <w:rsid w:val="007C3FE3"/>
    <w:rsid w:val="007C524E"/>
    <w:rsid w:val="007C64DA"/>
    <w:rsid w:val="007D0C50"/>
    <w:rsid w:val="007D10BC"/>
    <w:rsid w:val="007D2538"/>
    <w:rsid w:val="007D3634"/>
    <w:rsid w:val="007D3E6E"/>
    <w:rsid w:val="007D4CE1"/>
    <w:rsid w:val="007D5D8E"/>
    <w:rsid w:val="007D6B9E"/>
    <w:rsid w:val="007E0FB6"/>
    <w:rsid w:val="007E1BF6"/>
    <w:rsid w:val="007E3782"/>
    <w:rsid w:val="007E3F33"/>
    <w:rsid w:val="007E47C1"/>
    <w:rsid w:val="007E4D38"/>
    <w:rsid w:val="007E5BE7"/>
    <w:rsid w:val="007E5C21"/>
    <w:rsid w:val="007E6688"/>
    <w:rsid w:val="007E6B2D"/>
    <w:rsid w:val="007E6FD6"/>
    <w:rsid w:val="007E75C7"/>
    <w:rsid w:val="007E7EAB"/>
    <w:rsid w:val="007F0617"/>
    <w:rsid w:val="007F0694"/>
    <w:rsid w:val="007F06FA"/>
    <w:rsid w:val="007F0CB3"/>
    <w:rsid w:val="007F1A9B"/>
    <w:rsid w:val="007F5E4A"/>
    <w:rsid w:val="007F655D"/>
    <w:rsid w:val="007F7749"/>
    <w:rsid w:val="00800F7B"/>
    <w:rsid w:val="00801BE2"/>
    <w:rsid w:val="00802708"/>
    <w:rsid w:val="008038CB"/>
    <w:rsid w:val="00805811"/>
    <w:rsid w:val="00806587"/>
    <w:rsid w:val="00807A2F"/>
    <w:rsid w:val="00812734"/>
    <w:rsid w:val="008138EA"/>
    <w:rsid w:val="00813EBC"/>
    <w:rsid w:val="0081462C"/>
    <w:rsid w:val="0081571C"/>
    <w:rsid w:val="00815832"/>
    <w:rsid w:val="008158A8"/>
    <w:rsid w:val="00817CEE"/>
    <w:rsid w:val="00820186"/>
    <w:rsid w:val="008201BE"/>
    <w:rsid w:val="00820751"/>
    <w:rsid w:val="0082128A"/>
    <w:rsid w:val="008221BC"/>
    <w:rsid w:val="00822C02"/>
    <w:rsid w:val="00823F47"/>
    <w:rsid w:val="0082407A"/>
    <w:rsid w:val="008247E7"/>
    <w:rsid w:val="00826C33"/>
    <w:rsid w:val="008309A5"/>
    <w:rsid w:val="0083327D"/>
    <w:rsid w:val="00834CB2"/>
    <w:rsid w:val="00834D67"/>
    <w:rsid w:val="00836298"/>
    <w:rsid w:val="00837769"/>
    <w:rsid w:val="008378B0"/>
    <w:rsid w:val="008379E1"/>
    <w:rsid w:val="00837FB0"/>
    <w:rsid w:val="0084215C"/>
    <w:rsid w:val="00843C8A"/>
    <w:rsid w:val="0084595B"/>
    <w:rsid w:val="00845C32"/>
    <w:rsid w:val="0084647B"/>
    <w:rsid w:val="008479C5"/>
    <w:rsid w:val="00847E09"/>
    <w:rsid w:val="008507CE"/>
    <w:rsid w:val="008529D1"/>
    <w:rsid w:val="00852E07"/>
    <w:rsid w:val="00853FC0"/>
    <w:rsid w:val="00854C9F"/>
    <w:rsid w:val="00856364"/>
    <w:rsid w:val="00856E8A"/>
    <w:rsid w:val="00857EB4"/>
    <w:rsid w:val="00863EA7"/>
    <w:rsid w:val="00865FC4"/>
    <w:rsid w:val="008661A2"/>
    <w:rsid w:val="008707E2"/>
    <w:rsid w:val="00871048"/>
    <w:rsid w:val="00871C27"/>
    <w:rsid w:val="00872880"/>
    <w:rsid w:val="00873580"/>
    <w:rsid w:val="00874724"/>
    <w:rsid w:val="00874CFB"/>
    <w:rsid w:val="00874DA4"/>
    <w:rsid w:val="00876D8E"/>
    <w:rsid w:val="00876E4A"/>
    <w:rsid w:val="0087792D"/>
    <w:rsid w:val="00877DE4"/>
    <w:rsid w:val="008805D1"/>
    <w:rsid w:val="00881EC3"/>
    <w:rsid w:val="00882180"/>
    <w:rsid w:val="008823CE"/>
    <w:rsid w:val="00882556"/>
    <w:rsid w:val="008829A1"/>
    <w:rsid w:val="00882EB5"/>
    <w:rsid w:val="00883083"/>
    <w:rsid w:val="00883756"/>
    <w:rsid w:val="00884881"/>
    <w:rsid w:val="008866AC"/>
    <w:rsid w:val="0088796D"/>
    <w:rsid w:val="00891E33"/>
    <w:rsid w:val="0089410D"/>
    <w:rsid w:val="00895BE4"/>
    <w:rsid w:val="008969A4"/>
    <w:rsid w:val="00897ED9"/>
    <w:rsid w:val="008A13F9"/>
    <w:rsid w:val="008A1E13"/>
    <w:rsid w:val="008A3E67"/>
    <w:rsid w:val="008A5A01"/>
    <w:rsid w:val="008A7EDB"/>
    <w:rsid w:val="008B1C3A"/>
    <w:rsid w:val="008B1EBA"/>
    <w:rsid w:val="008B2D50"/>
    <w:rsid w:val="008B2ED6"/>
    <w:rsid w:val="008B43D3"/>
    <w:rsid w:val="008B6994"/>
    <w:rsid w:val="008B7C4F"/>
    <w:rsid w:val="008B7F58"/>
    <w:rsid w:val="008C07CD"/>
    <w:rsid w:val="008C0C87"/>
    <w:rsid w:val="008C2C92"/>
    <w:rsid w:val="008C3A6C"/>
    <w:rsid w:val="008C4008"/>
    <w:rsid w:val="008C5AF7"/>
    <w:rsid w:val="008C7014"/>
    <w:rsid w:val="008D0CB5"/>
    <w:rsid w:val="008D1D80"/>
    <w:rsid w:val="008D2379"/>
    <w:rsid w:val="008D3055"/>
    <w:rsid w:val="008D4B19"/>
    <w:rsid w:val="008D50D7"/>
    <w:rsid w:val="008D7406"/>
    <w:rsid w:val="008D7B2C"/>
    <w:rsid w:val="008E0F00"/>
    <w:rsid w:val="008E3596"/>
    <w:rsid w:val="008E5B86"/>
    <w:rsid w:val="008E6955"/>
    <w:rsid w:val="008E6C40"/>
    <w:rsid w:val="008E7C91"/>
    <w:rsid w:val="008F024E"/>
    <w:rsid w:val="008F06E4"/>
    <w:rsid w:val="008F09C9"/>
    <w:rsid w:val="008F1D9F"/>
    <w:rsid w:val="008F3822"/>
    <w:rsid w:val="008F6AD4"/>
    <w:rsid w:val="008F744E"/>
    <w:rsid w:val="0090010E"/>
    <w:rsid w:val="009008C6"/>
    <w:rsid w:val="00900C5A"/>
    <w:rsid w:val="009032F7"/>
    <w:rsid w:val="00903A01"/>
    <w:rsid w:val="009045BB"/>
    <w:rsid w:val="0090471E"/>
    <w:rsid w:val="0090480A"/>
    <w:rsid w:val="009056DC"/>
    <w:rsid w:val="00907A19"/>
    <w:rsid w:val="00910906"/>
    <w:rsid w:val="0091107D"/>
    <w:rsid w:val="009136CF"/>
    <w:rsid w:val="00913B28"/>
    <w:rsid w:val="00913CB4"/>
    <w:rsid w:val="00913E1F"/>
    <w:rsid w:val="00913F16"/>
    <w:rsid w:val="00914DB4"/>
    <w:rsid w:val="00915970"/>
    <w:rsid w:val="00916FB7"/>
    <w:rsid w:val="0091709F"/>
    <w:rsid w:val="00917381"/>
    <w:rsid w:val="00921ACD"/>
    <w:rsid w:val="009255A5"/>
    <w:rsid w:val="0092575A"/>
    <w:rsid w:val="00926088"/>
    <w:rsid w:val="009264C1"/>
    <w:rsid w:val="009268C5"/>
    <w:rsid w:val="00926F5F"/>
    <w:rsid w:val="00927814"/>
    <w:rsid w:val="00927FC6"/>
    <w:rsid w:val="00930596"/>
    <w:rsid w:val="00931968"/>
    <w:rsid w:val="00931A64"/>
    <w:rsid w:val="00931E0E"/>
    <w:rsid w:val="0093213D"/>
    <w:rsid w:val="00932FEF"/>
    <w:rsid w:val="0093332B"/>
    <w:rsid w:val="009352A7"/>
    <w:rsid w:val="009356A2"/>
    <w:rsid w:val="00940716"/>
    <w:rsid w:val="00940E40"/>
    <w:rsid w:val="009416D9"/>
    <w:rsid w:val="0094195C"/>
    <w:rsid w:val="00942DF6"/>
    <w:rsid w:val="00942E32"/>
    <w:rsid w:val="009448A0"/>
    <w:rsid w:val="009450FC"/>
    <w:rsid w:val="009458D3"/>
    <w:rsid w:val="009459CB"/>
    <w:rsid w:val="00950380"/>
    <w:rsid w:val="00950ACE"/>
    <w:rsid w:val="00950CCA"/>
    <w:rsid w:val="00952379"/>
    <w:rsid w:val="00952D11"/>
    <w:rsid w:val="00953214"/>
    <w:rsid w:val="00954081"/>
    <w:rsid w:val="00954873"/>
    <w:rsid w:val="009564E3"/>
    <w:rsid w:val="00957D43"/>
    <w:rsid w:val="0096072C"/>
    <w:rsid w:val="00960F32"/>
    <w:rsid w:val="0096175B"/>
    <w:rsid w:val="00961CAF"/>
    <w:rsid w:val="00961DBE"/>
    <w:rsid w:val="00961E21"/>
    <w:rsid w:val="0096274F"/>
    <w:rsid w:val="009640A6"/>
    <w:rsid w:val="00964901"/>
    <w:rsid w:val="00964A0F"/>
    <w:rsid w:val="00965116"/>
    <w:rsid w:val="00967260"/>
    <w:rsid w:val="00967EBB"/>
    <w:rsid w:val="00970CE3"/>
    <w:rsid w:val="00970E2C"/>
    <w:rsid w:val="00972436"/>
    <w:rsid w:val="00972666"/>
    <w:rsid w:val="00972F4F"/>
    <w:rsid w:val="00973755"/>
    <w:rsid w:val="00973C79"/>
    <w:rsid w:val="00974066"/>
    <w:rsid w:val="0097450D"/>
    <w:rsid w:val="00976394"/>
    <w:rsid w:val="009765B0"/>
    <w:rsid w:val="009806E3"/>
    <w:rsid w:val="00981339"/>
    <w:rsid w:val="00981368"/>
    <w:rsid w:val="009816A6"/>
    <w:rsid w:val="0098214B"/>
    <w:rsid w:val="00985913"/>
    <w:rsid w:val="009860D7"/>
    <w:rsid w:val="009872A5"/>
    <w:rsid w:val="009873DA"/>
    <w:rsid w:val="00987731"/>
    <w:rsid w:val="0099048F"/>
    <w:rsid w:val="0099071F"/>
    <w:rsid w:val="009910AB"/>
    <w:rsid w:val="009916A4"/>
    <w:rsid w:val="009923E9"/>
    <w:rsid w:val="00992B8B"/>
    <w:rsid w:val="009935A1"/>
    <w:rsid w:val="00995A0F"/>
    <w:rsid w:val="00995E8B"/>
    <w:rsid w:val="009972ED"/>
    <w:rsid w:val="009A2D4D"/>
    <w:rsid w:val="009A4C9F"/>
    <w:rsid w:val="009A4E69"/>
    <w:rsid w:val="009A4FA2"/>
    <w:rsid w:val="009A5587"/>
    <w:rsid w:val="009A74F3"/>
    <w:rsid w:val="009B1587"/>
    <w:rsid w:val="009B3A7E"/>
    <w:rsid w:val="009B4026"/>
    <w:rsid w:val="009B4BF6"/>
    <w:rsid w:val="009C0162"/>
    <w:rsid w:val="009C0649"/>
    <w:rsid w:val="009C2482"/>
    <w:rsid w:val="009C2511"/>
    <w:rsid w:val="009C45EF"/>
    <w:rsid w:val="009C4673"/>
    <w:rsid w:val="009C5DB6"/>
    <w:rsid w:val="009C7504"/>
    <w:rsid w:val="009C79A5"/>
    <w:rsid w:val="009D0825"/>
    <w:rsid w:val="009D13F8"/>
    <w:rsid w:val="009D32C2"/>
    <w:rsid w:val="009D339A"/>
    <w:rsid w:val="009D519D"/>
    <w:rsid w:val="009D5A8B"/>
    <w:rsid w:val="009D6BD9"/>
    <w:rsid w:val="009D7E9D"/>
    <w:rsid w:val="009E0735"/>
    <w:rsid w:val="009E136D"/>
    <w:rsid w:val="009E1A68"/>
    <w:rsid w:val="009E1F97"/>
    <w:rsid w:val="009E21F8"/>
    <w:rsid w:val="009E2FA9"/>
    <w:rsid w:val="009E3A31"/>
    <w:rsid w:val="009E4EE6"/>
    <w:rsid w:val="009E50BE"/>
    <w:rsid w:val="009E5B73"/>
    <w:rsid w:val="009E5F39"/>
    <w:rsid w:val="009E6735"/>
    <w:rsid w:val="009E6AD5"/>
    <w:rsid w:val="009E73B8"/>
    <w:rsid w:val="009F117F"/>
    <w:rsid w:val="009F13D3"/>
    <w:rsid w:val="009F1544"/>
    <w:rsid w:val="009F1F7E"/>
    <w:rsid w:val="009F2CC8"/>
    <w:rsid w:val="009F35F4"/>
    <w:rsid w:val="009F578E"/>
    <w:rsid w:val="009F5AD1"/>
    <w:rsid w:val="009F5E8B"/>
    <w:rsid w:val="009F62C6"/>
    <w:rsid w:val="009F7AEA"/>
    <w:rsid w:val="00A00A5B"/>
    <w:rsid w:val="00A02246"/>
    <w:rsid w:val="00A024FB"/>
    <w:rsid w:val="00A04690"/>
    <w:rsid w:val="00A0622F"/>
    <w:rsid w:val="00A066AC"/>
    <w:rsid w:val="00A06FDD"/>
    <w:rsid w:val="00A11DC0"/>
    <w:rsid w:val="00A15ABA"/>
    <w:rsid w:val="00A15C95"/>
    <w:rsid w:val="00A16809"/>
    <w:rsid w:val="00A17F8D"/>
    <w:rsid w:val="00A203DB"/>
    <w:rsid w:val="00A20E8E"/>
    <w:rsid w:val="00A21142"/>
    <w:rsid w:val="00A211BC"/>
    <w:rsid w:val="00A233AC"/>
    <w:rsid w:val="00A23747"/>
    <w:rsid w:val="00A24BE7"/>
    <w:rsid w:val="00A2517F"/>
    <w:rsid w:val="00A251F5"/>
    <w:rsid w:val="00A25AFF"/>
    <w:rsid w:val="00A26D66"/>
    <w:rsid w:val="00A26FB8"/>
    <w:rsid w:val="00A31A14"/>
    <w:rsid w:val="00A323BE"/>
    <w:rsid w:val="00A32DB9"/>
    <w:rsid w:val="00A3674D"/>
    <w:rsid w:val="00A36DF6"/>
    <w:rsid w:val="00A403A6"/>
    <w:rsid w:val="00A404E7"/>
    <w:rsid w:val="00A408BC"/>
    <w:rsid w:val="00A40EAD"/>
    <w:rsid w:val="00A45BF9"/>
    <w:rsid w:val="00A45DCE"/>
    <w:rsid w:val="00A466D4"/>
    <w:rsid w:val="00A47830"/>
    <w:rsid w:val="00A47B0C"/>
    <w:rsid w:val="00A517E3"/>
    <w:rsid w:val="00A534F7"/>
    <w:rsid w:val="00A54135"/>
    <w:rsid w:val="00A54718"/>
    <w:rsid w:val="00A55D49"/>
    <w:rsid w:val="00A56636"/>
    <w:rsid w:val="00A577D2"/>
    <w:rsid w:val="00A60EDF"/>
    <w:rsid w:val="00A637A0"/>
    <w:rsid w:val="00A6427D"/>
    <w:rsid w:val="00A6535D"/>
    <w:rsid w:val="00A66AF3"/>
    <w:rsid w:val="00A703BB"/>
    <w:rsid w:val="00A7049C"/>
    <w:rsid w:val="00A72408"/>
    <w:rsid w:val="00A73D7E"/>
    <w:rsid w:val="00A7480D"/>
    <w:rsid w:val="00A74C25"/>
    <w:rsid w:val="00A76343"/>
    <w:rsid w:val="00A765DC"/>
    <w:rsid w:val="00A76D93"/>
    <w:rsid w:val="00A76E1F"/>
    <w:rsid w:val="00A810CB"/>
    <w:rsid w:val="00A824CB"/>
    <w:rsid w:val="00A87245"/>
    <w:rsid w:val="00A90DE6"/>
    <w:rsid w:val="00A916A8"/>
    <w:rsid w:val="00A92698"/>
    <w:rsid w:val="00A926EE"/>
    <w:rsid w:val="00A929AB"/>
    <w:rsid w:val="00A94515"/>
    <w:rsid w:val="00A94D95"/>
    <w:rsid w:val="00A95694"/>
    <w:rsid w:val="00A96550"/>
    <w:rsid w:val="00A967C6"/>
    <w:rsid w:val="00AA10F1"/>
    <w:rsid w:val="00AA269B"/>
    <w:rsid w:val="00AA2E59"/>
    <w:rsid w:val="00AA301D"/>
    <w:rsid w:val="00AA34FB"/>
    <w:rsid w:val="00AA4116"/>
    <w:rsid w:val="00AA41BF"/>
    <w:rsid w:val="00AA425C"/>
    <w:rsid w:val="00AA4301"/>
    <w:rsid w:val="00AA4F96"/>
    <w:rsid w:val="00AB03B8"/>
    <w:rsid w:val="00AB191C"/>
    <w:rsid w:val="00AB2A8D"/>
    <w:rsid w:val="00AB2CF3"/>
    <w:rsid w:val="00AB4AE4"/>
    <w:rsid w:val="00AB4C6A"/>
    <w:rsid w:val="00AB580B"/>
    <w:rsid w:val="00AC0F47"/>
    <w:rsid w:val="00AC2D88"/>
    <w:rsid w:val="00AC48B7"/>
    <w:rsid w:val="00AC4BCE"/>
    <w:rsid w:val="00AC580C"/>
    <w:rsid w:val="00AC5CC5"/>
    <w:rsid w:val="00AD0008"/>
    <w:rsid w:val="00AD2EFE"/>
    <w:rsid w:val="00AD3738"/>
    <w:rsid w:val="00AD400F"/>
    <w:rsid w:val="00AD5102"/>
    <w:rsid w:val="00AD54D7"/>
    <w:rsid w:val="00AD60B2"/>
    <w:rsid w:val="00AD6191"/>
    <w:rsid w:val="00AD69BE"/>
    <w:rsid w:val="00AD6B94"/>
    <w:rsid w:val="00AD7EAE"/>
    <w:rsid w:val="00AE0649"/>
    <w:rsid w:val="00AE0CE9"/>
    <w:rsid w:val="00AE10F9"/>
    <w:rsid w:val="00AE1521"/>
    <w:rsid w:val="00AE1542"/>
    <w:rsid w:val="00AE1A28"/>
    <w:rsid w:val="00AE66C8"/>
    <w:rsid w:val="00AE7215"/>
    <w:rsid w:val="00AE740A"/>
    <w:rsid w:val="00AE7DB7"/>
    <w:rsid w:val="00AF1C2B"/>
    <w:rsid w:val="00AF6A45"/>
    <w:rsid w:val="00AF6FC0"/>
    <w:rsid w:val="00B009CA"/>
    <w:rsid w:val="00B00A6E"/>
    <w:rsid w:val="00B01014"/>
    <w:rsid w:val="00B014A7"/>
    <w:rsid w:val="00B02A26"/>
    <w:rsid w:val="00B02D28"/>
    <w:rsid w:val="00B03856"/>
    <w:rsid w:val="00B03EB7"/>
    <w:rsid w:val="00B04153"/>
    <w:rsid w:val="00B04372"/>
    <w:rsid w:val="00B05676"/>
    <w:rsid w:val="00B05AE7"/>
    <w:rsid w:val="00B05F4E"/>
    <w:rsid w:val="00B06F12"/>
    <w:rsid w:val="00B078B2"/>
    <w:rsid w:val="00B1033E"/>
    <w:rsid w:val="00B123F4"/>
    <w:rsid w:val="00B14BBA"/>
    <w:rsid w:val="00B150BB"/>
    <w:rsid w:val="00B15301"/>
    <w:rsid w:val="00B163CF"/>
    <w:rsid w:val="00B17B89"/>
    <w:rsid w:val="00B2169B"/>
    <w:rsid w:val="00B226CD"/>
    <w:rsid w:val="00B229B7"/>
    <w:rsid w:val="00B25444"/>
    <w:rsid w:val="00B267B4"/>
    <w:rsid w:val="00B273D9"/>
    <w:rsid w:val="00B30565"/>
    <w:rsid w:val="00B30DEA"/>
    <w:rsid w:val="00B3105D"/>
    <w:rsid w:val="00B316BF"/>
    <w:rsid w:val="00B318DF"/>
    <w:rsid w:val="00B319B1"/>
    <w:rsid w:val="00B32CBD"/>
    <w:rsid w:val="00B32D72"/>
    <w:rsid w:val="00B354CF"/>
    <w:rsid w:val="00B35D06"/>
    <w:rsid w:val="00B35D43"/>
    <w:rsid w:val="00B362DC"/>
    <w:rsid w:val="00B40518"/>
    <w:rsid w:val="00B40B54"/>
    <w:rsid w:val="00B413DC"/>
    <w:rsid w:val="00B424D6"/>
    <w:rsid w:val="00B42D78"/>
    <w:rsid w:val="00B43B34"/>
    <w:rsid w:val="00B45493"/>
    <w:rsid w:val="00B45F88"/>
    <w:rsid w:val="00B46132"/>
    <w:rsid w:val="00B472B5"/>
    <w:rsid w:val="00B47A35"/>
    <w:rsid w:val="00B50D8C"/>
    <w:rsid w:val="00B51810"/>
    <w:rsid w:val="00B52F97"/>
    <w:rsid w:val="00B53DD4"/>
    <w:rsid w:val="00B56D7C"/>
    <w:rsid w:val="00B570A0"/>
    <w:rsid w:val="00B57C87"/>
    <w:rsid w:val="00B620DE"/>
    <w:rsid w:val="00B622BC"/>
    <w:rsid w:val="00B627AD"/>
    <w:rsid w:val="00B63263"/>
    <w:rsid w:val="00B635CA"/>
    <w:rsid w:val="00B655E8"/>
    <w:rsid w:val="00B667BA"/>
    <w:rsid w:val="00B744B1"/>
    <w:rsid w:val="00B74C0B"/>
    <w:rsid w:val="00B75BB9"/>
    <w:rsid w:val="00B76DF4"/>
    <w:rsid w:val="00B76F72"/>
    <w:rsid w:val="00B770E4"/>
    <w:rsid w:val="00B8095A"/>
    <w:rsid w:val="00B82ADC"/>
    <w:rsid w:val="00B841E5"/>
    <w:rsid w:val="00B845CD"/>
    <w:rsid w:val="00B84D74"/>
    <w:rsid w:val="00B85C56"/>
    <w:rsid w:val="00B860E0"/>
    <w:rsid w:val="00B86B2E"/>
    <w:rsid w:val="00B900C2"/>
    <w:rsid w:val="00B90792"/>
    <w:rsid w:val="00B91D3D"/>
    <w:rsid w:val="00B9238A"/>
    <w:rsid w:val="00B930A1"/>
    <w:rsid w:val="00B934F2"/>
    <w:rsid w:val="00B946C5"/>
    <w:rsid w:val="00B95030"/>
    <w:rsid w:val="00B9705D"/>
    <w:rsid w:val="00B97248"/>
    <w:rsid w:val="00B975AF"/>
    <w:rsid w:val="00B97A59"/>
    <w:rsid w:val="00B97F3C"/>
    <w:rsid w:val="00BA12F2"/>
    <w:rsid w:val="00BA1F24"/>
    <w:rsid w:val="00BA297F"/>
    <w:rsid w:val="00BA2C2A"/>
    <w:rsid w:val="00BA354B"/>
    <w:rsid w:val="00BA4BB5"/>
    <w:rsid w:val="00BA52A8"/>
    <w:rsid w:val="00BA59E8"/>
    <w:rsid w:val="00BA5C8B"/>
    <w:rsid w:val="00BA62B8"/>
    <w:rsid w:val="00BA64ED"/>
    <w:rsid w:val="00BA6B05"/>
    <w:rsid w:val="00BB0A79"/>
    <w:rsid w:val="00BB1FF6"/>
    <w:rsid w:val="00BB2658"/>
    <w:rsid w:val="00BB3B58"/>
    <w:rsid w:val="00BB529E"/>
    <w:rsid w:val="00BC16F8"/>
    <w:rsid w:val="00BC25B3"/>
    <w:rsid w:val="00BC33AE"/>
    <w:rsid w:val="00BC3F3F"/>
    <w:rsid w:val="00BC5927"/>
    <w:rsid w:val="00BC66AA"/>
    <w:rsid w:val="00BC686C"/>
    <w:rsid w:val="00BD071F"/>
    <w:rsid w:val="00BD257E"/>
    <w:rsid w:val="00BD3398"/>
    <w:rsid w:val="00BD3B44"/>
    <w:rsid w:val="00BD3DC6"/>
    <w:rsid w:val="00BD3FB6"/>
    <w:rsid w:val="00BD5C88"/>
    <w:rsid w:val="00BD70C3"/>
    <w:rsid w:val="00BD7697"/>
    <w:rsid w:val="00BE0F71"/>
    <w:rsid w:val="00BE11E2"/>
    <w:rsid w:val="00BE1302"/>
    <w:rsid w:val="00BE3BE6"/>
    <w:rsid w:val="00BE4EA4"/>
    <w:rsid w:val="00BE59A2"/>
    <w:rsid w:val="00BE7C5F"/>
    <w:rsid w:val="00BE7F0B"/>
    <w:rsid w:val="00BE7FED"/>
    <w:rsid w:val="00BF0AEA"/>
    <w:rsid w:val="00BF1259"/>
    <w:rsid w:val="00BF1FA4"/>
    <w:rsid w:val="00BF2EBD"/>
    <w:rsid w:val="00BF5015"/>
    <w:rsid w:val="00BF587A"/>
    <w:rsid w:val="00BF599C"/>
    <w:rsid w:val="00BF6375"/>
    <w:rsid w:val="00BF6A92"/>
    <w:rsid w:val="00BF7A13"/>
    <w:rsid w:val="00C007C9"/>
    <w:rsid w:val="00C00BD3"/>
    <w:rsid w:val="00C01218"/>
    <w:rsid w:val="00C03134"/>
    <w:rsid w:val="00C040D4"/>
    <w:rsid w:val="00C0543A"/>
    <w:rsid w:val="00C05D5A"/>
    <w:rsid w:val="00C05E84"/>
    <w:rsid w:val="00C06165"/>
    <w:rsid w:val="00C0664A"/>
    <w:rsid w:val="00C06AF6"/>
    <w:rsid w:val="00C07C5D"/>
    <w:rsid w:val="00C10991"/>
    <w:rsid w:val="00C12EF4"/>
    <w:rsid w:val="00C14B9A"/>
    <w:rsid w:val="00C16374"/>
    <w:rsid w:val="00C1776A"/>
    <w:rsid w:val="00C21C13"/>
    <w:rsid w:val="00C235FD"/>
    <w:rsid w:val="00C237E8"/>
    <w:rsid w:val="00C24CFA"/>
    <w:rsid w:val="00C2513D"/>
    <w:rsid w:val="00C2662C"/>
    <w:rsid w:val="00C30643"/>
    <w:rsid w:val="00C31A57"/>
    <w:rsid w:val="00C32558"/>
    <w:rsid w:val="00C33B06"/>
    <w:rsid w:val="00C33C14"/>
    <w:rsid w:val="00C33F27"/>
    <w:rsid w:val="00C3494D"/>
    <w:rsid w:val="00C355DA"/>
    <w:rsid w:val="00C36B50"/>
    <w:rsid w:val="00C3721B"/>
    <w:rsid w:val="00C40873"/>
    <w:rsid w:val="00C40BD4"/>
    <w:rsid w:val="00C40D2B"/>
    <w:rsid w:val="00C413CD"/>
    <w:rsid w:val="00C4149F"/>
    <w:rsid w:val="00C419EC"/>
    <w:rsid w:val="00C41C16"/>
    <w:rsid w:val="00C427F0"/>
    <w:rsid w:val="00C42CCD"/>
    <w:rsid w:val="00C42F89"/>
    <w:rsid w:val="00C431E6"/>
    <w:rsid w:val="00C43507"/>
    <w:rsid w:val="00C47152"/>
    <w:rsid w:val="00C51512"/>
    <w:rsid w:val="00C52200"/>
    <w:rsid w:val="00C5289C"/>
    <w:rsid w:val="00C53C72"/>
    <w:rsid w:val="00C551C5"/>
    <w:rsid w:val="00C603D2"/>
    <w:rsid w:val="00C60980"/>
    <w:rsid w:val="00C61454"/>
    <w:rsid w:val="00C61506"/>
    <w:rsid w:val="00C61DBC"/>
    <w:rsid w:val="00C622AB"/>
    <w:rsid w:val="00C62609"/>
    <w:rsid w:val="00C6528F"/>
    <w:rsid w:val="00C652C0"/>
    <w:rsid w:val="00C65B88"/>
    <w:rsid w:val="00C67107"/>
    <w:rsid w:val="00C678FD"/>
    <w:rsid w:val="00C712CE"/>
    <w:rsid w:val="00C71376"/>
    <w:rsid w:val="00C714F4"/>
    <w:rsid w:val="00C73EF8"/>
    <w:rsid w:val="00C74722"/>
    <w:rsid w:val="00C74E96"/>
    <w:rsid w:val="00C75ECB"/>
    <w:rsid w:val="00C761C7"/>
    <w:rsid w:val="00C81804"/>
    <w:rsid w:val="00C81F57"/>
    <w:rsid w:val="00C825DF"/>
    <w:rsid w:val="00C82673"/>
    <w:rsid w:val="00C8303A"/>
    <w:rsid w:val="00C83918"/>
    <w:rsid w:val="00C857F1"/>
    <w:rsid w:val="00C85CB7"/>
    <w:rsid w:val="00C85F68"/>
    <w:rsid w:val="00C878E2"/>
    <w:rsid w:val="00C914F0"/>
    <w:rsid w:val="00C9202F"/>
    <w:rsid w:val="00C934A5"/>
    <w:rsid w:val="00C93AB8"/>
    <w:rsid w:val="00C940CF"/>
    <w:rsid w:val="00C94C2C"/>
    <w:rsid w:val="00C94FCC"/>
    <w:rsid w:val="00C96652"/>
    <w:rsid w:val="00C96D3D"/>
    <w:rsid w:val="00CA0144"/>
    <w:rsid w:val="00CA1298"/>
    <w:rsid w:val="00CA2067"/>
    <w:rsid w:val="00CA3CEA"/>
    <w:rsid w:val="00CA690C"/>
    <w:rsid w:val="00CA73EC"/>
    <w:rsid w:val="00CA7ACD"/>
    <w:rsid w:val="00CB012C"/>
    <w:rsid w:val="00CB03B7"/>
    <w:rsid w:val="00CB1110"/>
    <w:rsid w:val="00CB3094"/>
    <w:rsid w:val="00CB3607"/>
    <w:rsid w:val="00CB3A40"/>
    <w:rsid w:val="00CB516D"/>
    <w:rsid w:val="00CB55FC"/>
    <w:rsid w:val="00CB5BEA"/>
    <w:rsid w:val="00CB5E9A"/>
    <w:rsid w:val="00CC09CA"/>
    <w:rsid w:val="00CC2336"/>
    <w:rsid w:val="00CC2609"/>
    <w:rsid w:val="00CC2FF4"/>
    <w:rsid w:val="00CC3345"/>
    <w:rsid w:val="00CC3DBC"/>
    <w:rsid w:val="00CC405F"/>
    <w:rsid w:val="00CC58E3"/>
    <w:rsid w:val="00CD4209"/>
    <w:rsid w:val="00CD42D8"/>
    <w:rsid w:val="00CD4F6B"/>
    <w:rsid w:val="00CD6FD7"/>
    <w:rsid w:val="00CD7427"/>
    <w:rsid w:val="00CD7E40"/>
    <w:rsid w:val="00CE0733"/>
    <w:rsid w:val="00CE134C"/>
    <w:rsid w:val="00CE3219"/>
    <w:rsid w:val="00CE3438"/>
    <w:rsid w:val="00CE3FC7"/>
    <w:rsid w:val="00CE430F"/>
    <w:rsid w:val="00CE4DB8"/>
    <w:rsid w:val="00CE5B37"/>
    <w:rsid w:val="00CF0042"/>
    <w:rsid w:val="00CF0897"/>
    <w:rsid w:val="00CF0920"/>
    <w:rsid w:val="00CF0930"/>
    <w:rsid w:val="00CF13A3"/>
    <w:rsid w:val="00CF1912"/>
    <w:rsid w:val="00CF1BBF"/>
    <w:rsid w:val="00CF2E2D"/>
    <w:rsid w:val="00CF4F74"/>
    <w:rsid w:val="00CF5DA5"/>
    <w:rsid w:val="00CF6BA4"/>
    <w:rsid w:val="00D000D4"/>
    <w:rsid w:val="00D003CF"/>
    <w:rsid w:val="00D004A0"/>
    <w:rsid w:val="00D01674"/>
    <w:rsid w:val="00D01B42"/>
    <w:rsid w:val="00D0394D"/>
    <w:rsid w:val="00D04058"/>
    <w:rsid w:val="00D04992"/>
    <w:rsid w:val="00D06275"/>
    <w:rsid w:val="00D0677B"/>
    <w:rsid w:val="00D07D0F"/>
    <w:rsid w:val="00D104C2"/>
    <w:rsid w:val="00D10E54"/>
    <w:rsid w:val="00D12670"/>
    <w:rsid w:val="00D15C3C"/>
    <w:rsid w:val="00D16FBF"/>
    <w:rsid w:val="00D17CC0"/>
    <w:rsid w:val="00D2000F"/>
    <w:rsid w:val="00D21517"/>
    <w:rsid w:val="00D22639"/>
    <w:rsid w:val="00D23004"/>
    <w:rsid w:val="00D23572"/>
    <w:rsid w:val="00D23CE0"/>
    <w:rsid w:val="00D24ABD"/>
    <w:rsid w:val="00D31029"/>
    <w:rsid w:val="00D31BA5"/>
    <w:rsid w:val="00D31C4F"/>
    <w:rsid w:val="00D321FF"/>
    <w:rsid w:val="00D333DF"/>
    <w:rsid w:val="00D33CA8"/>
    <w:rsid w:val="00D35C91"/>
    <w:rsid w:val="00D35F1D"/>
    <w:rsid w:val="00D40960"/>
    <w:rsid w:val="00D40F10"/>
    <w:rsid w:val="00D4137B"/>
    <w:rsid w:val="00D41BC5"/>
    <w:rsid w:val="00D4445D"/>
    <w:rsid w:val="00D445E6"/>
    <w:rsid w:val="00D44A69"/>
    <w:rsid w:val="00D44E7D"/>
    <w:rsid w:val="00D466ED"/>
    <w:rsid w:val="00D4749C"/>
    <w:rsid w:val="00D47ECA"/>
    <w:rsid w:val="00D50ED5"/>
    <w:rsid w:val="00D51227"/>
    <w:rsid w:val="00D51774"/>
    <w:rsid w:val="00D523B2"/>
    <w:rsid w:val="00D52BB1"/>
    <w:rsid w:val="00D531D7"/>
    <w:rsid w:val="00D5359D"/>
    <w:rsid w:val="00D54AA1"/>
    <w:rsid w:val="00D55C02"/>
    <w:rsid w:val="00D56340"/>
    <w:rsid w:val="00D6180A"/>
    <w:rsid w:val="00D61EC8"/>
    <w:rsid w:val="00D62153"/>
    <w:rsid w:val="00D630F4"/>
    <w:rsid w:val="00D631BB"/>
    <w:rsid w:val="00D63206"/>
    <w:rsid w:val="00D63695"/>
    <w:rsid w:val="00D63E3C"/>
    <w:rsid w:val="00D670C7"/>
    <w:rsid w:val="00D70781"/>
    <w:rsid w:val="00D71275"/>
    <w:rsid w:val="00D72D19"/>
    <w:rsid w:val="00D7424F"/>
    <w:rsid w:val="00D7581C"/>
    <w:rsid w:val="00D76F38"/>
    <w:rsid w:val="00D77178"/>
    <w:rsid w:val="00D77A17"/>
    <w:rsid w:val="00D80A36"/>
    <w:rsid w:val="00D80B26"/>
    <w:rsid w:val="00D8264D"/>
    <w:rsid w:val="00D82AF8"/>
    <w:rsid w:val="00D84FB8"/>
    <w:rsid w:val="00D85181"/>
    <w:rsid w:val="00D855AE"/>
    <w:rsid w:val="00D85787"/>
    <w:rsid w:val="00D87E92"/>
    <w:rsid w:val="00D90281"/>
    <w:rsid w:val="00D90CBD"/>
    <w:rsid w:val="00D919BD"/>
    <w:rsid w:val="00D930DF"/>
    <w:rsid w:val="00D932A8"/>
    <w:rsid w:val="00D93A14"/>
    <w:rsid w:val="00D941C1"/>
    <w:rsid w:val="00D9497D"/>
    <w:rsid w:val="00D96355"/>
    <w:rsid w:val="00D97693"/>
    <w:rsid w:val="00DA0180"/>
    <w:rsid w:val="00DA142F"/>
    <w:rsid w:val="00DA1C19"/>
    <w:rsid w:val="00DA4090"/>
    <w:rsid w:val="00DA426A"/>
    <w:rsid w:val="00DA4E67"/>
    <w:rsid w:val="00DA5D22"/>
    <w:rsid w:val="00DA71FA"/>
    <w:rsid w:val="00DA74D2"/>
    <w:rsid w:val="00DB0435"/>
    <w:rsid w:val="00DB2D85"/>
    <w:rsid w:val="00DB3FE1"/>
    <w:rsid w:val="00DB47FB"/>
    <w:rsid w:val="00DB4CE4"/>
    <w:rsid w:val="00DB4D55"/>
    <w:rsid w:val="00DB542F"/>
    <w:rsid w:val="00DB61ED"/>
    <w:rsid w:val="00DB6983"/>
    <w:rsid w:val="00DB6A21"/>
    <w:rsid w:val="00DB6A60"/>
    <w:rsid w:val="00DB76C5"/>
    <w:rsid w:val="00DC16B1"/>
    <w:rsid w:val="00DC2842"/>
    <w:rsid w:val="00DC3120"/>
    <w:rsid w:val="00DC334E"/>
    <w:rsid w:val="00DC3C8F"/>
    <w:rsid w:val="00DC4CEB"/>
    <w:rsid w:val="00DC61CB"/>
    <w:rsid w:val="00DC69D4"/>
    <w:rsid w:val="00DC7606"/>
    <w:rsid w:val="00DD015E"/>
    <w:rsid w:val="00DD05B8"/>
    <w:rsid w:val="00DD0823"/>
    <w:rsid w:val="00DD0E4F"/>
    <w:rsid w:val="00DD0FF0"/>
    <w:rsid w:val="00DD11DF"/>
    <w:rsid w:val="00DD1652"/>
    <w:rsid w:val="00DD2B00"/>
    <w:rsid w:val="00DD2F79"/>
    <w:rsid w:val="00DD2FBD"/>
    <w:rsid w:val="00DD42AE"/>
    <w:rsid w:val="00DD53D2"/>
    <w:rsid w:val="00DD6459"/>
    <w:rsid w:val="00DD6F32"/>
    <w:rsid w:val="00DD7B68"/>
    <w:rsid w:val="00DE0243"/>
    <w:rsid w:val="00DE1776"/>
    <w:rsid w:val="00DE37F4"/>
    <w:rsid w:val="00DE5F20"/>
    <w:rsid w:val="00DE7EA1"/>
    <w:rsid w:val="00DF06E2"/>
    <w:rsid w:val="00DF17B9"/>
    <w:rsid w:val="00DF3950"/>
    <w:rsid w:val="00DF42B3"/>
    <w:rsid w:val="00DF641C"/>
    <w:rsid w:val="00E000FA"/>
    <w:rsid w:val="00E01647"/>
    <w:rsid w:val="00E0166A"/>
    <w:rsid w:val="00E018C5"/>
    <w:rsid w:val="00E01E58"/>
    <w:rsid w:val="00E02AA8"/>
    <w:rsid w:val="00E03C82"/>
    <w:rsid w:val="00E043E3"/>
    <w:rsid w:val="00E045D4"/>
    <w:rsid w:val="00E06663"/>
    <w:rsid w:val="00E06B1D"/>
    <w:rsid w:val="00E10697"/>
    <w:rsid w:val="00E10887"/>
    <w:rsid w:val="00E10935"/>
    <w:rsid w:val="00E10A87"/>
    <w:rsid w:val="00E143E5"/>
    <w:rsid w:val="00E148BC"/>
    <w:rsid w:val="00E14C82"/>
    <w:rsid w:val="00E14F6E"/>
    <w:rsid w:val="00E155AE"/>
    <w:rsid w:val="00E15B65"/>
    <w:rsid w:val="00E15D67"/>
    <w:rsid w:val="00E1600A"/>
    <w:rsid w:val="00E21B4D"/>
    <w:rsid w:val="00E2221D"/>
    <w:rsid w:val="00E223D1"/>
    <w:rsid w:val="00E24105"/>
    <w:rsid w:val="00E27245"/>
    <w:rsid w:val="00E27D54"/>
    <w:rsid w:val="00E27F84"/>
    <w:rsid w:val="00E30047"/>
    <w:rsid w:val="00E31218"/>
    <w:rsid w:val="00E315BF"/>
    <w:rsid w:val="00E34AF6"/>
    <w:rsid w:val="00E3500B"/>
    <w:rsid w:val="00E36574"/>
    <w:rsid w:val="00E3727F"/>
    <w:rsid w:val="00E415F4"/>
    <w:rsid w:val="00E41FE1"/>
    <w:rsid w:val="00E420B2"/>
    <w:rsid w:val="00E438E9"/>
    <w:rsid w:val="00E445A5"/>
    <w:rsid w:val="00E4783A"/>
    <w:rsid w:val="00E5131D"/>
    <w:rsid w:val="00E5216F"/>
    <w:rsid w:val="00E54717"/>
    <w:rsid w:val="00E5471D"/>
    <w:rsid w:val="00E556F0"/>
    <w:rsid w:val="00E56013"/>
    <w:rsid w:val="00E56ED5"/>
    <w:rsid w:val="00E57FA5"/>
    <w:rsid w:val="00E61E44"/>
    <w:rsid w:val="00E622EA"/>
    <w:rsid w:val="00E6291D"/>
    <w:rsid w:val="00E63186"/>
    <w:rsid w:val="00E636BF"/>
    <w:rsid w:val="00E6650A"/>
    <w:rsid w:val="00E6677E"/>
    <w:rsid w:val="00E72DBD"/>
    <w:rsid w:val="00E740F9"/>
    <w:rsid w:val="00E74B85"/>
    <w:rsid w:val="00E74C3E"/>
    <w:rsid w:val="00E74CDF"/>
    <w:rsid w:val="00E85215"/>
    <w:rsid w:val="00E90BC3"/>
    <w:rsid w:val="00E91098"/>
    <w:rsid w:val="00E91197"/>
    <w:rsid w:val="00E91CEC"/>
    <w:rsid w:val="00E92DB8"/>
    <w:rsid w:val="00E94A19"/>
    <w:rsid w:val="00E9541F"/>
    <w:rsid w:val="00E9586A"/>
    <w:rsid w:val="00EA138E"/>
    <w:rsid w:val="00EA3EE9"/>
    <w:rsid w:val="00EA4BC7"/>
    <w:rsid w:val="00EA52CE"/>
    <w:rsid w:val="00EA6D55"/>
    <w:rsid w:val="00EA7CB5"/>
    <w:rsid w:val="00EB0952"/>
    <w:rsid w:val="00EB2248"/>
    <w:rsid w:val="00EB2D38"/>
    <w:rsid w:val="00EB3DB8"/>
    <w:rsid w:val="00EB40C0"/>
    <w:rsid w:val="00EB709B"/>
    <w:rsid w:val="00EC1080"/>
    <w:rsid w:val="00EC1D52"/>
    <w:rsid w:val="00EC2003"/>
    <w:rsid w:val="00EC4692"/>
    <w:rsid w:val="00EC6C3E"/>
    <w:rsid w:val="00EC7D9F"/>
    <w:rsid w:val="00ED0F7D"/>
    <w:rsid w:val="00ED1858"/>
    <w:rsid w:val="00ED1A07"/>
    <w:rsid w:val="00ED1E37"/>
    <w:rsid w:val="00ED3C1A"/>
    <w:rsid w:val="00ED3DC2"/>
    <w:rsid w:val="00ED74BE"/>
    <w:rsid w:val="00ED754C"/>
    <w:rsid w:val="00ED7990"/>
    <w:rsid w:val="00ED7CA9"/>
    <w:rsid w:val="00EE08C4"/>
    <w:rsid w:val="00EE0E80"/>
    <w:rsid w:val="00EE13D2"/>
    <w:rsid w:val="00EE3086"/>
    <w:rsid w:val="00EE4309"/>
    <w:rsid w:val="00EE4915"/>
    <w:rsid w:val="00EE4A20"/>
    <w:rsid w:val="00EE4C9B"/>
    <w:rsid w:val="00EE7437"/>
    <w:rsid w:val="00EF0CB2"/>
    <w:rsid w:val="00EF1530"/>
    <w:rsid w:val="00EF171A"/>
    <w:rsid w:val="00EF2837"/>
    <w:rsid w:val="00EF65A9"/>
    <w:rsid w:val="00EF68E9"/>
    <w:rsid w:val="00EF7A60"/>
    <w:rsid w:val="00F00805"/>
    <w:rsid w:val="00F01266"/>
    <w:rsid w:val="00F01C82"/>
    <w:rsid w:val="00F01F10"/>
    <w:rsid w:val="00F02D9A"/>
    <w:rsid w:val="00F03A4A"/>
    <w:rsid w:val="00F05719"/>
    <w:rsid w:val="00F05CD5"/>
    <w:rsid w:val="00F07AD4"/>
    <w:rsid w:val="00F12A9D"/>
    <w:rsid w:val="00F14012"/>
    <w:rsid w:val="00F144F7"/>
    <w:rsid w:val="00F14590"/>
    <w:rsid w:val="00F1459A"/>
    <w:rsid w:val="00F14718"/>
    <w:rsid w:val="00F1514B"/>
    <w:rsid w:val="00F1614B"/>
    <w:rsid w:val="00F162B8"/>
    <w:rsid w:val="00F175F1"/>
    <w:rsid w:val="00F20487"/>
    <w:rsid w:val="00F20FF6"/>
    <w:rsid w:val="00F21D52"/>
    <w:rsid w:val="00F24832"/>
    <w:rsid w:val="00F24F41"/>
    <w:rsid w:val="00F252FD"/>
    <w:rsid w:val="00F26DF5"/>
    <w:rsid w:val="00F2757D"/>
    <w:rsid w:val="00F31571"/>
    <w:rsid w:val="00F317BD"/>
    <w:rsid w:val="00F31E92"/>
    <w:rsid w:val="00F345F3"/>
    <w:rsid w:val="00F35D6C"/>
    <w:rsid w:val="00F36C8E"/>
    <w:rsid w:val="00F37669"/>
    <w:rsid w:val="00F4348D"/>
    <w:rsid w:val="00F44264"/>
    <w:rsid w:val="00F45FF9"/>
    <w:rsid w:val="00F46EB7"/>
    <w:rsid w:val="00F50547"/>
    <w:rsid w:val="00F51E1B"/>
    <w:rsid w:val="00F520C3"/>
    <w:rsid w:val="00F529EF"/>
    <w:rsid w:val="00F55F38"/>
    <w:rsid w:val="00F563E2"/>
    <w:rsid w:val="00F61262"/>
    <w:rsid w:val="00F61CC3"/>
    <w:rsid w:val="00F63BC2"/>
    <w:rsid w:val="00F664B7"/>
    <w:rsid w:val="00F67ECE"/>
    <w:rsid w:val="00F70E22"/>
    <w:rsid w:val="00F715C9"/>
    <w:rsid w:val="00F71969"/>
    <w:rsid w:val="00F71BEC"/>
    <w:rsid w:val="00F7206E"/>
    <w:rsid w:val="00F72E22"/>
    <w:rsid w:val="00F7325B"/>
    <w:rsid w:val="00F73577"/>
    <w:rsid w:val="00F73FB9"/>
    <w:rsid w:val="00F74728"/>
    <w:rsid w:val="00F74B11"/>
    <w:rsid w:val="00F760A9"/>
    <w:rsid w:val="00F76181"/>
    <w:rsid w:val="00F766FD"/>
    <w:rsid w:val="00F7756A"/>
    <w:rsid w:val="00F775A1"/>
    <w:rsid w:val="00F81C10"/>
    <w:rsid w:val="00F81EA9"/>
    <w:rsid w:val="00F82000"/>
    <w:rsid w:val="00F83724"/>
    <w:rsid w:val="00F83DCA"/>
    <w:rsid w:val="00F8676A"/>
    <w:rsid w:val="00F869AE"/>
    <w:rsid w:val="00F8799C"/>
    <w:rsid w:val="00F90B81"/>
    <w:rsid w:val="00F919F9"/>
    <w:rsid w:val="00F92C31"/>
    <w:rsid w:val="00F9380C"/>
    <w:rsid w:val="00F940BC"/>
    <w:rsid w:val="00F94EB4"/>
    <w:rsid w:val="00F9673E"/>
    <w:rsid w:val="00F9687E"/>
    <w:rsid w:val="00F978A0"/>
    <w:rsid w:val="00FA0F2C"/>
    <w:rsid w:val="00FA2A86"/>
    <w:rsid w:val="00FA2A89"/>
    <w:rsid w:val="00FA3A1B"/>
    <w:rsid w:val="00FA41C9"/>
    <w:rsid w:val="00FA795A"/>
    <w:rsid w:val="00FB0FE7"/>
    <w:rsid w:val="00FB1993"/>
    <w:rsid w:val="00FB44E3"/>
    <w:rsid w:val="00FB52D6"/>
    <w:rsid w:val="00FB52F3"/>
    <w:rsid w:val="00FB578F"/>
    <w:rsid w:val="00FB61F6"/>
    <w:rsid w:val="00FB6C45"/>
    <w:rsid w:val="00FC004A"/>
    <w:rsid w:val="00FC1E3D"/>
    <w:rsid w:val="00FC2A1E"/>
    <w:rsid w:val="00FC54C5"/>
    <w:rsid w:val="00FC6C40"/>
    <w:rsid w:val="00FC73CB"/>
    <w:rsid w:val="00FC7AAD"/>
    <w:rsid w:val="00FD0014"/>
    <w:rsid w:val="00FD0887"/>
    <w:rsid w:val="00FD12F0"/>
    <w:rsid w:val="00FD1D2A"/>
    <w:rsid w:val="00FD2189"/>
    <w:rsid w:val="00FD4825"/>
    <w:rsid w:val="00FD4952"/>
    <w:rsid w:val="00FD5395"/>
    <w:rsid w:val="00FE0265"/>
    <w:rsid w:val="00FE57A9"/>
    <w:rsid w:val="00FF0CEE"/>
    <w:rsid w:val="00FF0D8D"/>
    <w:rsid w:val="00FF1165"/>
    <w:rsid w:val="00FF18ED"/>
    <w:rsid w:val="00FF2C2C"/>
    <w:rsid w:val="00FF2C9C"/>
    <w:rsid w:val="00FF410D"/>
    <w:rsid w:val="00FF423A"/>
    <w:rsid w:val="00FF45C9"/>
    <w:rsid w:val="00FF4DD2"/>
    <w:rsid w:val="00FF58A3"/>
    <w:rsid w:val="00FF5FA4"/>
    <w:rsid w:val="00FF6448"/>
    <w:rsid w:val="00FF6755"/>
    <w:rsid w:val="00FF72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DBDCEE4"/>
  <w14:defaultImageDpi w14:val="330"/>
  <w15:docId w15:val="{13794B6B-851D-4F26-80F9-B3DB986D0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1B4D"/>
    <w:pPr>
      <w:widowControl w:val="0"/>
      <w:jc w:val="both"/>
    </w:pPr>
    <w:rPr>
      <w:rFonts w:ascii="Arial" w:eastAsia="宋体" w:hAnsi="Arial" w:cs="Arial"/>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1B4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21B4D"/>
    <w:rPr>
      <w:sz w:val="18"/>
      <w:szCs w:val="18"/>
    </w:rPr>
  </w:style>
  <w:style w:type="paragraph" w:styleId="a5">
    <w:name w:val="footer"/>
    <w:basedOn w:val="a"/>
    <w:link w:val="a6"/>
    <w:uiPriority w:val="99"/>
    <w:unhideWhenUsed/>
    <w:rsid w:val="00E21B4D"/>
    <w:pPr>
      <w:tabs>
        <w:tab w:val="center" w:pos="4153"/>
        <w:tab w:val="right" w:pos="8306"/>
      </w:tabs>
      <w:snapToGrid w:val="0"/>
      <w:jc w:val="left"/>
    </w:pPr>
    <w:rPr>
      <w:sz w:val="18"/>
      <w:szCs w:val="18"/>
    </w:rPr>
  </w:style>
  <w:style w:type="character" w:customStyle="1" w:styleId="a6">
    <w:name w:val="页脚 字符"/>
    <w:basedOn w:val="a0"/>
    <w:link w:val="a5"/>
    <w:uiPriority w:val="99"/>
    <w:rsid w:val="00E21B4D"/>
    <w:rPr>
      <w:sz w:val="18"/>
      <w:szCs w:val="18"/>
    </w:rPr>
  </w:style>
  <w:style w:type="character" w:styleId="a7">
    <w:name w:val="annotation reference"/>
    <w:basedOn w:val="a0"/>
    <w:uiPriority w:val="99"/>
    <w:semiHidden/>
    <w:unhideWhenUsed/>
    <w:rsid w:val="006F7D93"/>
    <w:rPr>
      <w:sz w:val="21"/>
      <w:szCs w:val="21"/>
    </w:rPr>
  </w:style>
  <w:style w:type="paragraph" w:styleId="a8">
    <w:name w:val="annotation text"/>
    <w:basedOn w:val="a"/>
    <w:link w:val="a9"/>
    <w:uiPriority w:val="99"/>
    <w:semiHidden/>
    <w:unhideWhenUsed/>
    <w:rsid w:val="006F7D93"/>
    <w:pPr>
      <w:jc w:val="left"/>
    </w:pPr>
  </w:style>
  <w:style w:type="character" w:customStyle="1" w:styleId="a9">
    <w:name w:val="批注文字 字符"/>
    <w:basedOn w:val="a0"/>
    <w:link w:val="a8"/>
    <w:uiPriority w:val="99"/>
    <w:semiHidden/>
    <w:rsid w:val="006F7D93"/>
    <w:rPr>
      <w:rFonts w:ascii="Arial" w:eastAsia="宋体" w:hAnsi="Arial" w:cs="Arial"/>
      <w:sz w:val="20"/>
    </w:rPr>
  </w:style>
  <w:style w:type="paragraph" w:styleId="aa">
    <w:name w:val="annotation subject"/>
    <w:basedOn w:val="a8"/>
    <w:next w:val="a8"/>
    <w:link w:val="ab"/>
    <w:uiPriority w:val="99"/>
    <w:semiHidden/>
    <w:unhideWhenUsed/>
    <w:rsid w:val="006F7D93"/>
    <w:rPr>
      <w:b/>
      <w:bCs/>
    </w:rPr>
  </w:style>
  <w:style w:type="character" w:customStyle="1" w:styleId="ab">
    <w:name w:val="批注主题 字符"/>
    <w:basedOn w:val="a9"/>
    <w:link w:val="aa"/>
    <w:uiPriority w:val="99"/>
    <w:semiHidden/>
    <w:rsid w:val="006F7D93"/>
    <w:rPr>
      <w:rFonts w:ascii="Arial" w:eastAsia="宋体" w:hAnsi="Arial" w:cs="Arial"/>
      <w:b/>
      <w:bCs/>
      <w:sz w:val="20"/>
    </w:rPr>
  </w:style>
  <w:style w:type="paragraph" w:styleId="ac">
    <w:name w:val="Balloon Text"/>
    <w:basedOn w:val="a"/>
    <w:link w:val="ad"/>
    <w:uiPriority w:val="99"/>
    <w:semiHidden/>
    <w:unhideWhenUsed/>
    <w:rsid w:val="006F7D93"/>
    <w:rPr>
      <w:sz w:val="18"/>
      <w:szCs w:val="18"/>
    </w:rPr>
  </w:style>
  <w:style w:type="character" w:customStyle="1" w:styleId="ad">
    <w:name w:val="批注框文本 字符"/>
    <w:basedOn w:val="a0"/>
    <w:link w:val="ac"/>
    <w:uiPriority w:val="99"/>
    <w:semiHidden/>
    <w:rsid w:val="006F7D93"/>
    <w:rPr>
      <w:rFonts w:ascii="Arial" w:eastAsia="宋体" w:hAnsi="Arial" w:cs="Arial"/>
      <w:sz w:val="18"/>
      <w:szCs w:val="18"/>
    </w:rPr>
  </w:style>
  <w:style w:type="paragraph" w:customStyle="1" w:styleId="EndNoteBibliographyTitle">
    <w:name w:val="EndNote Bibliography Title"/>
    <w:basedOn w:val="a"/>
    <w:link w:val="EndNoteBibliographyTitle0"/>
    <w:rsid w:val="00942E32"/>
    <w:pPr>
      <w:jc w:val="center"/>
    </w:pPr>
    <w:rPr>
      <w:noProof/>
    </w:rPr>
  </w:style>
  <w:style w:type="character" w:customStyle="1" w:styleId="EndNoteBibliographyTitle0">
    <w:name w:val="EndNote Bibliography Title 字符"/>
    <w:basedOn w:val="a0"/>
    <w:link w:val="EndNoteBibliographyTitle"/>
    <w:rsid w:val="00942E32"/>
    <w:rPr>
      <w:rFonts w:ascii="Arial" w:eastAsia="宋体" w:hAnsi="Arial" w:cs="Arial"/>
      <w:noProof/>
      <w:sz w:val="20"/>
    </w:rPr>
  </w:style>
  <w:style w:type="paragraph" w:customStyle="1" w:styleId="EndNoteBibliography">
    <w:name w:val="EndNote Bibliography"/>
    <w:basedOn w:val="a"/>
    <w:link w:val="EndNoteBibliography0"/>
    <w:rsid w:val="00942E32"/>
    <w:pPr>
      <w:jc w:val="left"/>
    </w:pPr>
    <w:rPr>
      <w:noProof/>
    </w:rPr>
  </w:style>
  <w:style w:type="character" w:customStyle="1" w:styleId="EndNoteBibliography0">
    <w:name w:val="EndNote Bibliography 字符"/>
    <w:basedOn w:val="a0"/>
    <w:link w:val="EndNoteBibliography"/>
    <w:rsid w:val="00942E32"/>
    <w:rPr>
      <w:rFonts w:ascii="Arial" w:eastAsia="宋体" w:hAnsi="Arial" w:cs="Arial"/>
      <w:noProof/>
      <w:sz w:val="20"/>
    </w:rPr>
  </w:style>
  <w:style w:type="character" w:styleId="ae">
    <w:name w:val="Hyperlink"/>
    <w:basedOn w:val="a0"/>
    <w:uiPriority w:val="99"/>
    <w:unhideWhenUsed/>
    <w:rsid w:val="00942E32"/>
    <w:rPr>
      <w:color w:val="0563C1" w:themeColor="hyperlink"/>
      <w:u w:val="single"/>
    </w:rPr>
  </w:style>
  <w:style w:type="character" w:styleId="af">
    <w:name w:val="line number"/>
    <w:basedOn w:val="a0"/>
    <w:uiPriority w:val="99"/>
    <w:semiHidden/>
    <w:unhideWhenUsed/>
    <w:rsid w:val="008C4008"/>
  </w:style>
  <w:style w:type="character" w:customStyle="1" w:styleId="highlight">
    <w:name w:val="highlight"/>
    <w:basedOn w:val="a0"/>
    <w:rsid w:val="00EF0CB2"/>
  </w:style>
  <w:style w:type="character" w:customStyle="1" w:styleId="fontstyle01">
    <w:name w:val="fontstyle01"/>
    <w:basedOn w:val="a0"/>
    <w:rsid w:val="005A6ED4"/>
    <w:rPr>
      <w:rFonts w:ascii="BookAntiqua" w:hAnsi="BookAntiqua" w:hint="default"/>
      <w:b w:val="0"/>
      <w:bCs w:val="0"/>
      <w:i w:val="0"/>
      <w:iCs w:val="0"/>
      <w:color w:val="000000"/>
      <w:sz w:val="20"/>
      <w:szCs w:val="20"/>
    </w:rPr>
  </w:style>
  <w:style w:type="character" w:customStyle="1" w:styleId="fontstyle21">
    <w:name w:val="fontstyle21"/>
    <w:basedOn w:val="a0"/>
    <w:rsid w:val="005A6ED4"/>
    <w:rPr>
      <w:rFonts w:ascii="MinionPro-Bold" w:hAnsi="MinionPro-Bold" w:hint="default"/>
      <w:b/>
      <w:bCs/>
      <w:i w:val="0"/>
      <w:iCs w:val="0"/>
      <w:color w:val="231F20"/>
      <w:sz w:val="16"/>
      <w:szCs w:val="16"/>
    </w:rPr>
  </w:style>
  <w:style w:type="character" w:customStyle="1" w:styleId="fontstyle31">
    <w:name w:val="fontstyle31"/>
    <w:basedOn w:val="a0"/>
    <w:rsid w:val="005A6ED4"/>
    <w:rPr>
      <w:rFonts w:ascii="MinionPro-Regular" w:hAnsi="MinionPro-Regular" w:hint="default"/>
      <w:b w:val="0"/>
      <w:bCs w:val="0"/>
      <w:i w:val="0"/>
      <w:iCs w:val="0"/>
      <w:color w:val="231F20"/>
      <w:sz w:val="16"/>
      <w:szCs w:val="16"/>
    </w:rPr>
  </w:style>
  <w:style w:type="character" w:customStyle="1" w:styleId="fontstyle41">
    <w:name w:val="fontstyle41"/>
    <w:basedOn w:val="a0"/>
    <w:rsid w:val="005A6ED4"/>
    <w:rPr>
      <w:rFonts w:ascii="Symbol-Identity-H" w:hAnsi="Symbol-Identity-H" w:hint="default"/>
      <w:b w:val="0"/>
      <w:bCs w:val="0"/>
      <w:i w:val="0"/>
      <w:iCs w:val="0"/>
      <w:color w:val="231F20"/>
      <w:sz w:val="16"/>
      <w:szCs w:val="16"/>
    </w:rPr>
  </w:style>
  <w:style w:type="character" w:customStyle="1" w:styleId="fontstyle51">
    <w:name w:val="fontstyle51"/>
    <w:basedOn w:val="a0"/>
    <w:rsid w:val="006D1D6D"/>
    <w:rPr>
      <w:rFonts w:ascii="AdvTTab7e17fd+20" w:hAnsi="AdvTTab7e17fd+20" w:hint="default"/>
      <w:b w:val="0"/>
      <w:bCs w:val="0"/>
      <w:i w:val="0"/>
      <w:iCs w:val="0"/>
      <w:color w:val="000000"/>
      <w:sz w:val="18"/>
      <w:szCs w:val="18"/>
    </w:rPr>
  </w:style>
  <w:style w:type="character" w:customStyle="1" w:styleId="fontstyle61">
    <w:name w:val="fontstyle61"/>
    <w:basedOn w:val="a0"/>
    <w:rsid w:val="006D1D6D"/>
    <w:rPr>
      <w:rFonts w:ascii="AdvOT46dcae81+21" w:hAnsi="AdvOT46dcae81+21" w:hint="default"/>
      <w:b w:val="0"/>
      <w:bCs w:val="0"/>
      <w:i w:val="0"/>
      <w:iCs w:val="0"/>
      <w:color w:val="000000"/>
      <w:sz w:val="18"/>
      <w:szCs w:val="18"/>
    </w:rPr>
  </w:style>
  <w:style w:type="paragraph" w:styleId="af0">
    <w:name w:val="No Spacing"/>
    <w:uiPriority w:val="1"/>
    <w:qFormat/>
    <w:rsid w:val="00B014A7"/>
    <w:pPr>
      <w:widowControl w:val="0"/>
      <w:jc w:val="both"/>
    </w:pPr>
  </w:style>
  <w:style w:type="character" w:customStyle="1" w:styleId="1">
    <w:name w:val="未处理的提及1"/>
    <w:basedOn w:val="a0"/>
    <w:uiPriority w:val="99"/>
    <w:semiHidden/>
    <w:unhideWhenUsed/>
    <w:rsid w:val="00E6291D"/>
    <w:rPr>
      <w:color w:val="605E5C"/>
      <w:shd w:val="clear" w:color="auto" w:fill="E1DFDD"/>
    </w:rPr>
  </w:style>
  <w:style w:type="paragraph" w:styleId="af1">
    <w:name w:val="List Paragraph"/>
    <w:basedOn w:val="a"/>
    <w:uiPriority w:val="34"/>
    <w:qFormat/>
    <w:rsid w:val="00596D89"/>
    <w:pPr>
      <w:ind w:firstLineChars="200" w:firstLine="420"/>
    </w:pPr>
  </w:style>
  <w:style w:type="paragraph" w:styleId="af2">
    <w:name w:val="Normal (Web)"/>
    <w:basedOn w:val="a"/>
    <w:uiPriority w:val="99"/>
    <w:semiHidden/>
    <w:unhideWhenUsed/>
    <w:rsid w:val="00596D89"/>
    <w:pPr>
      <w:widowControl/>
      <w:spacing w:before="100" w:beforeAutospacing="1" w:after="100" w:afterAutospacing="1"/>
      <w:jc w:val="left"/>
    </w:pPr>
    <w:rPr>
      <w:rFonts w:ascii="宋体" w:hAnsi="宋体" w:cs="宋体"/>
      <w:kern w:val="0"/>
      <w:sz w:val="24"/>
      <w:szCs w:val="24"/>
    </w:rPr>
  </w:style>
  <w:style w:type="character" w:customStyle="1" w:styleId="UnresolvedMention1">
    <w:name w:val="Unresolved Mention1"/>
    <w:basedOn w:val="a0"/>
    <w:uiPriority w:val="99"/>
    <w:semiHidden/>
    <w:unhideWhenUsed/>
    <w:rsid w:val="00261FC2"/>
    <w:rPr>
      <w:color w:val="605E5C"/>
      <w:shd w:val="clear" w:color="auto" w:fill="E1DFDD"/>
    </w:rPr>
  </w:style>
  <w:style w:type="table" w:styleId="af3">
    <w:name w:val="Table Grid"/>
    <w:basedOn w:val="a1"/>
    <w:uiPriority w:val="39"/>
    <w:rsid w:val="00995E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605243">
      <w:bodyDiv w:val="1"/>
      <w:marLeft w:val="0"/>
      <w:marRight w:val="0"/>
      <w:marTop w:val="0"/>
      <w:marBottom w:val="0"/>
      <w:divBdr>
        <w:top w:val="none" w:sz="0" w:space="0" w:color="auto"/>
        <w:left w:val="none" w:sz="0" w:space="0" w:color="auto"/>
        <w:bottom w:val="none" w:sz="0" w:space="0" w:color="auto"/>
        <w:right w:val="none" w:sz="0" w:space="0" w:color="auto"/>
      </w:divBdr>
    </w:div>
    <w:div w:id="829716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929AA-1FD9-416A-9033-C318AF332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75</Words>
  <Characters>15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Kai Zhang</cp:lastModifiedBy>
  <cp:revision>4</cp:revision>
  <cp:lastPrinted>2020-10-29T11:34:00Z</cp:lastPrinted>
  <dcterms:created xsi:type="dcterms:W3CDTF">2023-10-08T15:12:00Z</dcterms:created>
  <dcterms:modified xsi:type="dcterms:W3CDTF">2023-10-08T15:13:00Z</dcterms:modified>
</cp:coreProperties>
</file>